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A5019" w14:textId="77777777" w:rsidR="007D6648" w:rsidRDefault="00EB1EBD" w:rsidP="007D6648">
      <w:pPr>
        <w:spacing w:line="480" w:lineRule="auto"/>
        <w:ind w:right="190" w:firstLine="283"/>
        <w:jc w:val="center"/>
        <w:rPr>
          <w:b/>
          <w:sz w:val="28"/>
          <w:szCs w:val="28"/>
          <w:lang w:val="en-US"/>
        </w:rPr>
      </w:pPr>
      <w:bookmarkStart w:id="0" w:name="_Hlk42404250"/>
      <w:r w:rsidRPr="004B26EC">
        <w:rPr>
          <w:b/>
          <w:sz w:val="28"/>
          <w:szCs w:val="28"/>
          <w:lang w:val="en-US"/>
        </w:rPr>
        <w:t>Early Childhood Internalizing Problems, Externalizing Problems and Their Co-Occurrence and (Mal)Adaptive Functioning in Emerging Adulthood</w:t>
      </w:r>
      <w:bookmarkEnd w:id="0"/>
      <w:r w:rsidRPr="004B26EC">
        <w:rPr>
          <w:b/>
          <w:sz w:val="28"/>
          <w:szCs w:val="28"/>
          <w:lang w:val="en-US"/>
        </w:rPr>
        <w:t xml:space="preserve">: </w:t>
      </w:r>
    </w:p>
    <w:p w14:paraId="40A22B1C" w14:textId="4A018363" w:rsidR="00EB1EBD" w:rsidRPr="004B26EC" w:rsidRDefault="00EB1EBD" w:rsidP="007D6648">
      <w:pPr>
        <w:spacing w:line="480" w:lineRule="auto"/>
        <w:ind w:right="190" w:firstLine="283"/>
        <w:jc w:val="center"/>
        <w:rPr>
          <w:b/>
          <w:sz w:val="28"/>
          <w:lang w:val="en-US"/>
        </w:rPr>
      </w:pPr>
      <w:r w:rsidRPr="004B26EC">
        <w:rPr>
          <w:b/>
          <w:sz w:val="28"/>
          <w:szCs w:val="28"/>
          <w:lang w:val="en-US"/>
        </w:rPr>
        <w:t>A 16-Year Follow-Up Study</w:t>
      </w:r>
    </w:p>
    <w:p w14:paraId="61E95306" w14:textId="6C92778E" w:rsidR="00EB1EBD" w:rsidRPr="001E47C7" w:rsidRDefault="00EB1EBD" w:rsidP="00EB1EBD">
      <w:pPr>
        <w:pStyle w:val="Koptekst"/>
        <w:ind w:left="709" w:right="899"/>
        <w:jc w:val="center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1E47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nl-NL"/>
        </w:rPr>
        <w:t>Journal of Social Psychiatry and Psychiatric Epidemiology</w:t>
      </w:r>
    </w:p>
    <w:p w14:paraId="4F22F135" w14:textId="77777777" w:rsidR="00EB1EBD" w:rsidRPr="000509E5" w:rsidRDefault="00EB1EBD" w:rsidP="00EB1EBD">
      <w:pPr>
        <w:pStyle w:val="Koptekst"/>
        <w:spacing w:line="480" w:lineRule="auto"/>
        <w:ind w:left="709" w:right="899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0469E87" w14:textId="77777777" w:rsidR="00EB1EBD" w:rsidRPr="00227633" w:rsidRDefault="00EB1EBD" w:rsidP="00EB1EBD">
      <w:pPr>
        <w:spacing w:line="480" w:lineRule="auto"/>
        <w:ind w:right="50"/>
        <w:rPr>
          <w:lang w:val="en-US"/>
        </w:rPr>
      </w:pPr>
    </w:p>
    <w:p w14:paraId="7EEC179C" w14:textId="77777777" w:rsidR="00EB1EBD" w:rsidRPr="00227633" w:rsidRDefault="00EB1EBD" w:rsidP="00EB1EBD">
      <w:pPr>
        <w:spacing w:line="480" w:lineRule="auto"/>
        <w:ind w:right="50"/>
        <w:rPr>
          <w:lang w:val="en-US"/>
        </w:rPr>
      </w:pPr>
    </w:p>
    <w:p w14:paraId="7AD05430" w14:textId="77777777" w:rsidR="00EB1EBD" w:rsidRPr="00227633" w:rsidRDefault="00EB1EBD" w:rsidP="00EB1EBD">
      <w:pPr>
        <w:spacing w:line="480" w:lineRule="auto"/>
        <w:ind w:right="50"/>
        <w:rPr>
          <w:lang w:val="en-US"/>
        </w:rPr>
      </w:pPr>
    </w:p>
    <w:p w14:paraId="57B34DC5" w14:textId="77777777" w:rsidR="00EB1EBD" w:rsidRPr="00227633" w:rsidRDefault="00EB1EBD" w:rsidP="00EB1EBD">
      <w:pPr>
        <w:spacing w:line="480" w:lineRule="auto"/>
        <w:ind w:right="50"/>
        <w:rPr>
          <w:lang w:val="en-US"/>
        </w:rPr>
      </w:pPr>
    </w:p>
    <w:p w14:paraId="0A8C6AE7" w14:textId="6B740E6C" w:rsidR="00EB1EBD" w:rsidRPr="007011B6" w:rsidRDefault="00EB1EBD" w:rsidP="00DD57F2">
      <w:pPr>
        <w:spacing w:line="480" w:lineRule="auto"/>
        <w:ind w:left="-142" w:right="-93"/>
        <w:rPr>
          <w:color w:val="000000"/>
        </w:rPr>
      </w:pPr>
      <w:r w:rsidRPr="00D5116D">
        <w:rPr>
          <w:rStyle w:val="Nadruk"/>
          <w:bCs/>
          <w:i w:val="0"/>
          <w:iCs w:val="0"/>
          <w:color w:val="000000" w:themeColor="text1"/>
        </w:rPr>
        <w:t>İ</w:t>
      </w:r>
      <w:r w:rsidRPr="00044ACF">
        <w:t>l</w:t>
      </w:r>
      <w:r w:rsidRPr="007011B6">
        <w:t xml:space="preserve">deniz </w:t>
      </w:r>
      <w:r w:rsidR="00917E16" w:rsidRPr="007011B6">
        <w:t>B.</w:t>
      </w:r>
      <w:r w:rsidR="00917E16">
        <w:t xml:space="preserve"> </w:t>
      </w:r>
      <w:r w:rsidRPr="007011B6">
        <w:t>Arslan</w:t>
      </w:r>
      <w:r w:rsidRPr="0018142E">
        <w:rPr>
          <w:vertAlign w:val="superscript"/>
        </w:rPr>
        <w:t>*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Nicole Lucasse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Pol A. C. van Lier</w:t>
      </w:r>
      <w:r w:rsidRPr="007011B6">
        <w:rPr>
          <w:color w:val="000000" w:themeColor="text1"/>
          <w:vertAlign w:val="superscript"/>
        </w:rPr>
        <w:t>1 2</w:t>
      </w:r>
      <w:r w:rsidRPr="007011B6">
        <w:rPr>
          <w:color w:val="000000"/>
        </w:rPr>
        <w:t>, Amaranta D. de Haa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&amp; Peter Prinzie</w:t>
      </w:r>
      <w:r w:rsidRPr="007011B6">
        <w:rPr>
          <w:color w:val="000000" w:themeColor="text1"/>
          <w:vertAlign w:val="superscript"/>
        </w:rPr>
        <w:t>1</w:t>
      </w:r>
    </w:p>
    <w:p w14:paraId="47EDE1EE" w14:textId="77777777" w:rsidR="00EB1EBD" w:rsidRPr="007011B6" w:rsidRDefault="00EB1EBD" w:rsidP="00EB1EBD">
      <w:pPr>
        <w:spacing w:line="480" w:lineRule="auto"/>
        <w:ind w:right="50"/>
        <w:rPr>
          <w:color w:val="000000"/>
        </w:rPr>
      </w:pPr>
    </w:p>
    <w:p w14:paraId="0C014247" w14:textId="77777777" w:rsidR="00EB1EBD" w:rsidRPr="000509E5" w:rsidRDefault="00EB1EBD" w:rsidP="00EB1EBD">
      <w:pPr>
        <w:spacing w:line="480" w:lineRule="auto"/>
        <w:ind w:right="50"/>
        <w:rPr>
          <w:lang w:val="en-US" w:eastAsia="en-US"/>
        </w:rPr>
      </w:pPr>
      <w:r w:rsidRPr="000509E5">
        <w:rPr>
          <w:color w:val="000000" w:themeColor="text1"/>
          <w:vertAlign w:val="superscript"/>
          <w:lang w:val="en-US"/>
        </w:rPr>
        <w:t xml:space="preserve">1 </w:t>
      </w:r>
      <w:r w:rsidRPr="000509E5">
        <w:rPr>
          <w:lang w:val="en-US" w:eastAsia="en-US"/>
        </w:rPr>
        <w:t xml:space="preserve">Department of Psychology, Education and Child Studies, Erasmus University Rotterdam, Burgemeester Oudlaan 50, 3000 DR Rotterdam, the Netherlands. </w:t>
      </w:r>
    </w:p>
    <w:p w14:paraId="4844412D" w14:textId="77777777" w:rsidR="00EB1EBD" w:rsidRDefault="00EB1EBD" w:rsidP="00EB1EBD">
      <w:pPr>
        <w:spacing w:line="480" w:lineRule="auto"/>
        <w:ind w:right="50"/>
        <w:rPr>
          <w:lang w:val="en-US"/>
        </w:rPr>
      </w:pPr>
      <w:r w:rsidRPr="000509E5">
        <w:rPr>
          <w:color w:val="000000" w:themeColor="text1"/>
          <w:vertAlign w:val="superscript"/>
          <w:lang w:val="en-US"/>
        </w:rPr>
        <w:t xml:space="preserve">2 </w:t>
      </w:r>
      <w:r w:rsidRPr="000509E5">
        <w:rPr>
          <w:lang w:val="en-US"/>
        </w:rPr>
        <w:t>Department of Clinical, Neuro and Developmental Psychology, VU University Amsterdam, De Boelelaan 1105, 1081 HV Amsterdam, the Netherlands.</w:t>
      </w:r>
    </w:p>
    <w:p w14:paraId="6F5C7C22" w14:textId="77777777" w:rsidR="00EB1EBD" w:rsidRDefault="00EB1EBD" w:rsidP="00EB1EBD">
      <w:pPr>
        <w:spacing w:line="480" w:lineRule="auto"/>
        <w:ind w:right="50"/>
        <w:rPr>
          <w:b/>
          <w:vertAlign w:val="superscript"/>
          <w:lang w:val="en-US"/>
        </w:rPr>
      </w:pPr>
    </w:p>
    <w:p w14:paraId="2514C319" w14:textId="545498FC" w:rsidR="00EB1EBD" w:rsidRPr="004B26EC" w:rsidRDefault="00EB1EBD" w:rsidP="00EB1EBD">
      <w:pPr>
        <w:spacing w:line="480" w:lineRule="auto"/>
        <w:ind w:right="50"/>
        <w:rPr>
          <w:rStyle w:val="Hyperlink"/>
          <w:lang w:val="en-US"/>
        </w:rPr>
      </w:pPr>
      <w:r w:rsidRPr="004B26EC">
        <w:rPr>
          <w:b/>
          <w:vertAlign w:val="superscript"/>
          <w:lang w:val="en-US"/>
        </w:rPr>
        <w:t>*</w:t>
      </w:r>
      <w:r w:rsidRPr="004B26EC">
        <w:rPr>
          <w:lang w:val="en-US"/>
        </w:rPr>
        <w:t>Corresponding author information:</w:t>
      </w:r>
      <w:r w:rsidRPr="004B26EC">
        <w:rPr>
          <w:b/>
          <w:lang w:val="en-US"/>
        </w:rPr>
        <w:t xml:space="preserve"> </w:t>
      </w:r>
      <w:r w:rsidRPr="00EB1EBD">
        <w:rPr>
          <w:rStyle w:val="Nadruk"/>
          <w:bCs/>
          <w:i w:val="0"/>
          <w:iCs w:val="0"/>
          <w:lang w:val="en-US"/>
        </w:rPr>
        <w:t>İ</w:t>
      </w:r>
      <w:r w:rsidRPr="004B26EC">
        <w:rPr>
          <w:lang w:val="en-US"/>
        </w:rPr>
        <w:t xml:space="preserve">ldeniz </w:t>
      </w:r>
      <w:r w:rsidR="00917E16" w:rsidRPr="004B26EC">
        <w:rPr>
          <w:lang w:val="en-US"/>
        </w:rPr>
        <w:t xml:space="preserve">B. </w:t>
      </w:r>
      <w:r w:rsidRPr="004B26EC">
        <w:rPr>
          <w:lang w:val="en-US"/>
        </w:rPr>
        <w:t xml:space="preserve">Arslan, </w:t>
      </w:r>
      <w:r w:rsidRPr="004B26EC">
        <w:rPr>
          <w:lang w:val="en-US" w:eastAsia="en-US"/>
        </w:rPr>
        <w:t>Burgemeester Oudlaan 50, 3000 DR Rotterdam, the Netherlands</w:t>
      </w:r>
      <w:r w:rsidRPr="004B26EC">
        <w:rPr>
          <w:lang w:val="en-US"/>
        </w:rPr>
        <w:t>, (e</w:t>
      </w:r>
      <w:r w:rsidRPr="004B26EC">
        <w:rPr>
          <w:lang w:val="en-US" w:eastAsia="en-US"/>
        </w:rPr>
        <w:t xml:space="preserve">-mail: </w:t>
      </w:r>
      <w:r w:rsidRPr="004B26EC">
        <w:rPr>
          <w:rStyle w:val="Hyperlink"/>
          <w:lang w:val="en-US" w:eastAsia="en-US"/>
        </w:rPr>
        <w:t>arslan@essb.eur.nl</w:t>
      </w:r>
      <w:r w:rsidRPr="004B26EC">
        <w:rPr>
          <w:rStyle w:val="Hyperlink"/>
          <w:lang w:val="en-US"/>
        </w:rPr>
        <w:t>)</w:t>
      </w:r>
      <w:r w:rsidRPr="004B26EC">
        <w:rPr>
          <w:lang w:val="en-US" w:eastAsia="en-US"/>
        </w:rPr>
        <w:t>, ORCID:</w:t>
      </w:r>
      <w:r w:rsidRPr="004B26EC">
        <w:rPr>
          <w:b/>
          <w:lang w:val="en-US" w:eastAsia="en-US"/>
        </w:rPr>
        <w:t xml:space="preserve"> </w:t>
      </w:r>
      <w:r w:rsidRPr="004B26EC">
        <w:rPr>
          <w:rStyle w:val="Hyperlink"/>
          <w:lang w:val="en-US"/>
        </w:rPr>
        <w:t>0000-0002-0967-578X.</w:t>
      </w:r>
    </w:p>
    <w:p w14:paraId="4272388C" w14:textId="7D853F26" w:rsidR="00EB1EBD" w:rsidRPr="00EB1EBD" w:rsidRDefault="00EB1EBD" w:rsidP="00EB1EBD">
      <w:pPr>
        <w:spacing w:line="480" w:lineRule="auto"/>
        <w:ind w:right="50"/>
        <w:rPr>
          <w:lang w:val="en-US"/>
        </w:rPr>
        <w:sectPr w:rsidR="00EB1EBD" w:rsidRPr="00EB1EBD" w:rsidSect="00EB1EBD">
          <w:headerReference w:type="even" r:id="rId8"/>
          <w:footerReference w:type="even" r:id="rId9"/>
          <w:footerReference w:type="default" r:id="rId10"/>
          <w:pgSz w:w="12240" w:h="15840"/>
          <w:pgMar w:top="1418" w:right="1418" w:bottom="1418" w:left="1276" w:header="709" w:footer="709" w:gutter="0"/>
          <w:cols w:space="708"/>
          <w:docGrid w:linePitch="360"/>
        </w:sectPr>
      </w:pPr>
    </w:p>
    <w:p w14:paraId="04730F72" w14:textId="2EE42B34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lastRenderedPageBreak/>
        <w:t>Online Resource 1</w:t>
      </w:r>
    </w:p>
    <w:tbl>
      <w:tblPr>
        <w:tblpPr w:leftFromText="141" w:rightFromText="141" w:vertAnchor="text" w:horzAnchor="margin" w:tblpY="444"/>
        <w:tblW w:w="137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2"/>
        <w:gridCol w:w="772"/>
        <w:gridCol w:w="864"/>
        <w:gridCol w:w="923"/>
        <w:gridCol w:w="842"/>
        <w:gridCol w:w="843"/>
        <w:gridCol w:w="864"/>
        <w:gridCol w:w="820"/>
        <w:gridCol w:w="800"/>
        <w:gridCol w:w="764"/>
        <w:gridCol w:w="764"/>
        <w:gridCol w:w="764"/>
        <w:gridCol w:w="764"/>
      </w:tblGrid>
      <w:tr w:rsidR="00DB5CA3" w:rsidRPr="00F32967" w14:paraId="2B1BCB92" w14:textId="77777777" w:rsidTr="004F2D09">
        <w:trPr>
          <w:trHeight w:val="230"/>
        </w:trPr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348C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0B82E" w14:textId="6BF3335A" w:rsidR="00DB5CA3" w:rsidRPr="0056163E" w:rsidRDefault="00220952" w:rsidP="0056163E">
            <w:pPr>
              <w:ind w:right="340"/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65D9C" w14:textId="6EF68BCA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1D32E" w14:textId="3E055E11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F892D" w14:textId="16546076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E7683" w14:textId="6DD8196D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56078" w14:textId="6C35FA81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2D679" w14:textId="736D0BD2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7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ADBF7" w14:textId="396B5BD8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55DE2" w14:textId="6BF682E3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 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3F880F" w14:textId="2B0AEA22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10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382F0" w14:textId="7B233842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1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302B6" w14:textId="00FA40C5" w:rsidR="00DB5CA3" w:rsidRPr="0056163E" w:rsidRDefault="00220952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12</w:t>
            </w:r>
          </w:p>
        </w:tc>
      </w:tr>
      <w:tr w:rsidR="001B47A6" w:rsidRPr="00F32967" w14:paraId="108A809A" w14:textId="77777777" w:rsidTr="001B47A6">
        <w:trPr>
          <w:trHeight w:val="179"/>
        </w:trPr>
        <w:tc>
          <w:tcPr>
            <w:tcW w:w="3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D7681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Early internalizing problem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8243A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B2BE75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414BDF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087AC9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5B4384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9F844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F63653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EDE07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E87E26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3C35D9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EA8898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8702FE" w14:textId="77777777" w:rsidR="001B47A6" w:rsidRPr="004E0D40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1C351F35" w14:textId="77777777" w:rsidTr="004F2D09">
        <w:trPr>
          <w:trHeight w:val="235"/>
        </w:trPr>
        <w:tc>
          <w:tcPr>
            <w:tcW w:w="3922" w:type="dxa"/>
            <w:shd w:val="clear" w:color="auto" w:fill="auto"/>
            <w:noWrap/>
            <w:vAlign w:val="bottom"/>
          </w:tcPr>
          <w:p w14:paraId="2C743B83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Early externalizing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21BD77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126105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C4E2CE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E1D937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FAE5AE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EE3752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712AD2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289129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F9B4D3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3EE752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E110CC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5F24A75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71BDCA60" w14:textId="77777777" w:rsidTr="001B47A6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3CFB033B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Anxious/depressed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4B7B326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6605B9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9A5D4A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9DC7BC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A85BBC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782123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400CB8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D8CB8D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A9BA57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02770C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41ED5D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DFD840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37F119D4" w14:textId="77777777" w:rsidTr="001B47A6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1909BEC0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ithdrawn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5E77CF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CB2699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38ADAB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0F4A1A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3EA45F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8B7E8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B81104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15A3F7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E41C9F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CEDEDB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EC624F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6285894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5F750251" w14:textId="77777777" w:rsidTr="001B47A6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37789F1A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matic complai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97C6E0E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596DF1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7FA0EB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F13384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F62E5A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119DD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EE167A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853033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3AFCED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A9FEBB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422E03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90066D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15D7E9AF" w14:textId="77777777" w:rsidTr="001B47A6">
        <w:trPr>
          <w:trHeight w:val="230"/>
        </w:trPr>
        <w:tc>
          <w:tcPr>
            <w:tcW w:w="3922" w:type="dxa"/>
            <w:shd w:val="clear" w:color="auto" w:fill="auto"/>
            <w:noWrap/>
            <w:vAlign w:val="bottom"/>
          </w:tcPr>
          <w:p w14:paraId="26E6C594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ggressive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7E3684A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C8CA66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AD7C6A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2ECF8B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80D7A1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8118B6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41D364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FB8D99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17FBFA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CE969E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19087C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0B5B46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4AD98C4D" w14:textId="77777777" w:rsidTr="001B47A6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172C8C82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linquency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31717F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7FF362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4CE0ED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01C850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1275FF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E995016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AA22F2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AF8298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D5F41D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5A6DCEB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1A014C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548F48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6244558D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6E834BA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ntrusive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53B735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4C5FF5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AE29CA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2A094E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57D1A6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B6B2CB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99EA0E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906C0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08D30C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394C27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CF450D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63CD9E7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4C53B041" w14:textId="77777777" w:rsidTr="004F2D09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7292EFC4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Thought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A05217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1E1EEC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3914D1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84813B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028936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FAC3E1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DD710D6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ADADB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7EE4CB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C02501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FC757F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D87C31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413EAFF6" w14:textId="77777777" w:rsidTr="004F2D09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419D8D39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ttention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43F94D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63E648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2A3A07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A5057D1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745AB3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6C54E7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60190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3ABF2D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68ED8E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124BAE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922788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A7763D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19652EDC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CF13D52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Negative affec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DCA3B2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24CCC4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74633D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7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B3F636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9D4210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A05055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DAB43C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5433A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4FAD3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EB525B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674DEA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C8EB29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76332852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59C35AA7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679A35E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37D19C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153A05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03B25E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82A429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849B11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E1B7A1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F27FA81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BC21681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FE6459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0081C3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7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22EBDC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7A6" w:rsidRPr="00F32967" w14:paraId="7DDD8AD6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39ED85D" w14:textId="77777777" w:rsidR="001B47A6" w:rsidRPr="00F32967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ntagonism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FDF23F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E731C0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10666C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DA2736E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C331C3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FCDB72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F933B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04171F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9BE921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EF8138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E12670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30765E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5A3B5F96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72422DD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isinhibi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05A3A2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07590A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93C4AF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915A3B9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E36EBE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C0545A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4DE2B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4009361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522A97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DCCCB3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49C0C2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18A85C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2A5AC4CD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2CEE917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Psychoticism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6D0EAE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7D067B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127185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3DCB08C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46DAB86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E5A042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E5E292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D5DA6F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CDB3DD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1E0B22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41F79D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691970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0E459F7B" w14:textId="77777777" w:rsidTr="001B47A6">
        <w:trPr>
          <w:trHeight w:val="182"/>
        </w:trPr>
        <w:tc>
          <w:tcPr>
            <w:tcW w:w="3922" w:type="dxa"/>
            <w:shd w:val="clear" w:color="auto" w:fill="auto"/>
            <w:noWrap/>
            <w:vAlign w:val="bottom"/>
          </w:tcPr>
          <w:p w14:paraId="773CB23A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cial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E8E5F6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6EE772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55D64A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AEAA2C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6734C7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0483B9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2377C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1B62E2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14B45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656DC8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D56CAA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5A88D6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71FDEB1D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003FD37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friendship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415DE0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5F485F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0C44E7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603F19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0591CE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5B7AAD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221751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895A051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F33F64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77CCEA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A0FA44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51DC43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3B5C4976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531B604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romantic relation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F20824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33D5C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89D45A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485018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D97D82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54B462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CF09D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8B8E4A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829B8F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3A96F5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6220CE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35552F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6537408F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5E7B0025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ork satisfac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FC161D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8D312C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484336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EB60CA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911438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65792F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ADE52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23DA1D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176EC0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A48CAF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59F2F1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6DE322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</w:tr>
      <w:tr w:rsidR="001B47A6" w:rsidRPr="00F32967" w14:paraId="6265D814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3B49CD9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general heal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2F1DDB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3D387C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50BBB8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E25D74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CC173B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481567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0DE563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C9F418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4A2541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28144C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438969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9F68C0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215D0966" w14:textId="77777777" w:rsidTr="001B47A6">
        <w:trPr>
          <w:trHeight w:val="250"/>
        </w:trPr>
        <w:tc>
          <w:tcPr>
            <w:tcW w:w="3922" w:type="dxa"/>
            <w:shd w:val="clear" w:color="auto" w:fill="auto"/>
            <w:noWrap/>
            <w:vAlign w:val="bottom"/>
          </w:tcPr>
          <w:p w14:paraId="781F6FAC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leep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90C15B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FA9ED9E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50D7B9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14B751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6D7213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622D1A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0D1482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7C92C1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BAD9CB6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E61E5F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CBFBAF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273D91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0B4E5F85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093E5C0F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bread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85E624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7EDD5F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A35AB0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7EF575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3F704C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67FA53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9F1A458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63A7F6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D35D460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52157CB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B31D66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1FABDC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6</w:t>
            </w:r>
          </w:p>
        </w:tc>
      </w:tr>
      <w:tr w:rsidR="001B47A6" w:rsidRPr="00F32967" w14:paraId="56048C26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58B332F4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Ruminative explora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DB6AFF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48998E2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DBADD3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4C5228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9CB756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64E09E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09D735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E91BC83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F9A02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E825C67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2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A1F998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951E67F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2B4B151D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07816AF2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dentification with commitmen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AF070E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528F19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EC9F2B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4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47253A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0FF94A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7F63E2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CBB519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934AA4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4760D2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FE3B8C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E34B72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76365F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1DB930B8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7A75BA58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Commitment making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17AC6B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E273BC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22CB8C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8B882D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97FDA2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8DFF90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36187F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FA9E35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382C3C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A9CFD2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A8E84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1E3081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13E0BFCF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648ED3B1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dep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65C06C4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37C626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5D7AAAF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DBBEE4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DB16A5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A4892B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D3283C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5F538FD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1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B980C6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2020F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29C4B0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0F78CC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41067929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02B11F0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paration from pare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7F5BDE54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26D3AE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37A33B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21E03D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486273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99B809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D9FD965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863E3A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B21C0C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8ED923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D0E646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C2E8DE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7C8377E9" w14:textId="77777777" w:rsidTr="001B47A6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062F41C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 from pare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F3BA45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E1BC8F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AF86F4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7D22408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3BCF89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399566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4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C93907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4192AA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485F5D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23573FB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7AF181C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33CBF4A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1B47A6" w:rsidRPr="00F32967" w14:paraId="2739D235" w14:textId="77777777" w:rsidTr="001B47A6">
        <w:trPr>
          <w:trHeight w:val="237"/>
        </w:trPr>
        <w:tc>
          <w:tcPr>
            <w:tcW w:w="3922" w:type="dxa"/>
            <w:shd w:val="clear" w:color="auto" w:fill="auto"/>
            <w:noWrap/>
            <w:vAlign w:val="bottom"/>
          </w:tcPr>
          <w:p w14:paraId="5A9C1390" w14:textId="77777777" w:rsidR="001B47A6" w:rsidRPr="004969E6" w:rsidRDefault="001B47A6" w:rsidP="00B36C40">
            <w:pPr>
              <w:pStyle w:val="Lijstalinea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lf-efficacy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0A76723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12C6BCE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0307941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4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EA88E0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35D6D19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22F27A7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6112E2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C23503A" w14:textId="77777777" w:rsidR="001B47A6" w:rsidRPr="00227633" w:rsidRDefault="001B47A6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1C9894D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BA52CB6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AB0FE82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320AA80" w14:textId="77777777" w:rsidR="001B47A6" w:rsidRPr="00227633" w:rsidRDefault="001B47A6" w:rsidP="001B47A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27633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22763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</w:tbl>
    <w:p w14:paraId="70420FB2" w14:textId="77777777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16"/>
          <w:szCs w:val="16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Correlations Between Variables of Interest, with Mother Data.</w:t>
      </w:r>
    </w:p>
    <w:p w14:paraId="316114B4" w14:textId="77777777" w:rsidR="00DB5CA3" w:rsidRPr="00B36C40" w:rsidRDefault="00DB5CA3" w:rsidP="00DB5CA3">
      <w:pPr>
        <w:rPr>
          <w:color w:val="000000" w:themeColor="text1"/>
          <w:sz w:val="16"/>
          <w:szCs w:val="16"/>
          <w:lang w:val="en-GB"/>
        </w:rPr>
      </w:pPr>
      <w:r w:rsidRPr="00B36C40">
        <w:rPr>
          <w:color w:val="000000" w:themeColor="text1"/>
          <w:sz w:val="16"/>
          <w:szCs w:val="16"/>
          <w:lang w:val="en-GB"/>
        </w:rPr>
        <w:t xml:space="preserve">Note. * </w:t>
      </w:r>
      <w:r w:rsidRPr="00B36C40">
        <w:rPr>
          <w:i/>
          <w:color w:val="000000" w:themeColor="text1"/>
          <w:sz w:val="16"/>
          <w:szCs w:val="16"/>
          <w:lang w:val="en-GB"/>
        </w:rPr>
        <w:t>p</w:t>
      </w:r>
      <w:r w:rsidRPr="00B36C40">
        <w:rPr>
          <w:color w:val="000000" w:themeColor="text1"/>
          <w:sz w:val="16"/>
          <w:szCs w:val="16"/>
          <w:lang w:val="en-GB"/>
        </w:rPr>
        <w:t xml:space="preserve"> &lt; .05, ** </w:t>
      </w:r>
      <w:r w:rsidRPr="00B36C40">
        <w:rPr>
          <w:i/>
          <w:color w:val="000000" w:themeColor="text1"/>
          <w:sz w:val="16"/>
          <w:szCs w:val="16"/>
          <w:lang w:val="en-GB"/>
        </w:rPr>
        <w:t>p</w:t>
      </w:r>
      <w:r w:rsidRPr="00B36C40">
        <w:rPr>
          <w:color w:val="000000" w:themeColor="text1"/>
          <w:sz w:val="16"/>
          <w:szCs w:val="16"/>
          <w:lang w:val="en-GB"/>
        </w:rPr>
        <w:t xml:space="preserve"> &lt; .01. </w:t>
      </w:r>
    </w:p>
    <w:p w14:paraId="74640CBD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3D499636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4B1470A8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6A32AB1B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34DB0EFD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52DAD421" w14:textId="77777777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</w:p>
    <w:p w14:paraId="64EFD7E1" w14:textId="77777777" w:rsidR="00EF5D46" w:rsidRDefault="00EF5D46">
      <w:pPr>
        <w:rPr>
          <w:color w:val="000000" w:themeColor="text1"/>
          <w:sz w:val="22"/>
          <w:lang w:val="en-GB"/>
        </w:rPr>
      </w:pPr>
      <w:r>
        <w:rPr>
          <w:color w:val="000000" w:themeColor="text1"/>
          <w:sz w:val="22"/>
          <w:lang w:val="en-GB"/>
        </w:rPr>
        <w:br w:type="page"/>
      </w:r>
    </w:p>
    <w:p w14:paraId="3008D61F" w14:textId="36EE0984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t>Online Resource 1 Continued</w:t>
      </w:r>
    </w:p>
    <w:tbl>
      <w:tblPr>
        <w:tblW w:w="134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97"/>
        <w:gridCol w:w="720"/>
        <w:gridCol w:w="655"/>
        <w:gridCol w:w="717"/>
        <w:gridCol w:w="652"/>
        <w:gridCol w:w="715"/>
        <w:gridCol w:w="649"/>
        <w:gridCol w:w="678"/>
        <w:gridCol w:w="638"/>
        <w:gridCol w:w="588"/>
        <w:gridCol w:w="638"/>
        <w:gridCol w:w="649"/>
        <w:gridCol w:w="600"/>
        <w:gridCol w:w="580"/>
        <w:gridCol w:w="598"/>
        <w:gridCol w:w="503"/>
      </w:tblGrid>
      <w:tr w:rsidR="00DB5CA3" w:rsidRPr="00EB1EBD" w14:paraId="68691B48" w14:textId="77777777" w:rsidTr="004969E6">
        <w:trPr>
          <w:trHeight w:val="32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B3ED3" w14:textId="77777777" w:rsidR="00DB5CA3" w:rsidRPr="00F32967" w:rsidRDefault="00DB5CA3" w:rsidP="004F2D09">
            <w:pPr>
              <w:pStyle w:val="Lijstalinea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5FD24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D3BC5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AF1C5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A007D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180CB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6CD3A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C0FFA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D9E7F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63C38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0D34B" w14:textId="0897F47A" w:rsidR="00DB5CA3" w:rsidRPr="00F32967" w:rsidRDefault="007765A4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  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6ED7A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141E6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A19ED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17F39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A9DA7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ED187" w14:textId="77777777" w:rsidR="00DB5CA3" w:rsidRPr="00F32967" w:rsidRDefault="00DB5CA3" w:rsidP="004F2D09">
            <w:pPr>
              <w:pStyle w:val="Lijstalinea"/>
              <w:numPr>
                <w:ilvl w:val="0"/>
                <w:numId w:val="9"/>
              </w:numPr>
              <w:spacing w:after="0" w:line="240" w:lineRule="auto"/>
              <w:ind w:left="100" w:hanging="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4969E6" w:rsidRPr="00F32967" w14:paraId="4F9335B0" w14:textId="77777777" w:rsidTr="004969E6">
        <w:trPr>
          <w:trHeight w:val="26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4880EF" w14:textId="35F7EAFA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isinhibition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871A41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0709C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DF84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FB44A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860B6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70E3A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DA916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09E3E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79F96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62B95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D2A4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FBD75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7FD2A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1528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87954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7794C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17F5096B" w14:textId="77777777" w:rsidTr="004969E6">
        <w:trPr>
          <w:trHeight w:val="239"/>
        </w:trPr>
        <w:tc>
          <w:tcPr>
            <w:tcW w:w="3261" w:type="dxa"/>
            <w:shd w:val="clear" w:color="auto" w:fill="auto"/>
            <w:vAlign w:val="bottom"/>
          </w:tcPr>
          <w:p w14:paraId="5D7F7EE5" w14:textId="6FCD450D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Psychoticism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F340ED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5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2A9E1C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5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D0054A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0BBE17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2C5233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FE5BDE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BB3A34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58BE2D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28B0CB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5B74309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379A00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BFCC75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6B793C0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5010BC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42D70F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4E546D6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0FFFB333" w14:textId="77777777" w:rsidTr="004969E6">
        <w:trPr>
          <w:trHeight w:val="239"/>
        </w:trPr>
        <w:tc>
          <w:tcPr>
            <w:tcW w:w="3261" w:type="dxa"/>
            <w:shd w:val="clear" w:color="auto" w:fill="auto"/>
            <w:vAlign w:val="bottom"/>
          </w:tcPr>
          <w:p w14:paraId="2E7705EB" w14:textId="7256B56E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cial problem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72ADD1E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718C16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917E6B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4FA88D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0A6181B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9B9435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359F50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D19771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4F98E2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4CE88B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25FB0B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C0B4D5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68A231C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15BB9B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26EF897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4E78EBE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7EB05A98" w14:textId="77777777" w:rsidTr="004969E6">
        <w:trPr>
          <w:trHeight w:val="239"/>
        </w:trPr>
        <w:tc>
          <w:tcPr>
            <w:tcW w:w="3261" w:type="dxa"/>
            <w:shd w:val="clear" w:color="auto" w:fill="auto"/>
            <w:vAlign w:val="bottom"/>
          </w:tcPr>
          <w:p w14:paraId="5F8A65AC" w14:textId="29E925CD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friendship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B6B4F8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D6B1E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D74C0A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310255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D75E79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F42ED1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58E65C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2E3FFC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FD93A4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B9CC73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892C57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1AE738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4C938B5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3564FF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146A72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7E863BC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01B638A5" w14:textId="77777777" w:rsidTr="004969E6">
        <w:trPr>
          <w:trHeight w:val="239"/>
        </w:trPr>
        <w:tc>
          <w:tcPr>
            <w:tcW w:w="3261" w:type="dxa"/>
            <w:shd w:val="clear" w:color="auto" w:fill="auto"/>
            <w:vAlign w:val="bottom"/>
          </w:tcPr>
          <w:p w14:paraId="4E906BA2" w14:textId="14488DA0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romantic relation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57E0DC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E362A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14CBF4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853682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22D06E93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12ECA48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B12ED91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030C37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9C7ACB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C3A6F7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8D38AB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67E526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72BCF7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6C231B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2F90EA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37B3A46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10E24611" w14:textId="77777777" w:rsidTr="004969E6">
        <w:trPr>
          <w:trHeight w:val="81"/>
        </w:trPr>
        <w:tc>
          <w:tcPr>
            <w:tcW w:w="3261" w:type="dxa"/>
            <w:shd w:val="clear" w:color="auto" w:fill="auto"/>
            <w:vAlign w:val="bottom"/>
          </w:tcPr>
          <w:p w14:paraId="46A7BAC7" w14:textId="1C538FAB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ork satisfaction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BB53DE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14E76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33FEAA3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BD40E1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212D5E9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492F00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40FB561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9AE2CD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9FB35C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54C09C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12037B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C063D3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6669F9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1A04A04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E85570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1C695B5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1C5D8AFB" w14:textId="77777777" w:rsidTr="004969E6">
        <w:trPr>
          <w:trHeight w:val="100"/>
        </w:trPr>
        <w:tc>
          <w:tcPr>
            <w:tcW w:w="3261" w:type="dxa"/>
            <w:shd w:val="clear" w:color="auto" w:fill="auto"/>
            <w:vAlign w:val="bottom"/>
          </w:tcPr>
          <w:p w14:paraId="53A6C0C2" w14:textId="484824FA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general heal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F3DB05D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A3AA1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6DC1FB9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5DCCC2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429001E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9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9A5D4AF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9DD084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0F93694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53BA33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BF037B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99621B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F97AF1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925B24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634C68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41B0EB2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3B3932C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3E755395" w14:textId="77777777" w:rsidTr="004969E6">
        <w:trPr>
          <w:trHeight w:val="100"/>
        </w:trPr>
        <w:tc>
          <w:tcPr>
            <w:tcW w:w="3261" w:type="dxa"/>
            <w:shd w:val="clear" w:color="auto" w:fill="auto"/>
            <w:vAlign w:val="bottom"/>
          </w:tcPr>
          <w:p w14:paraId="4BA989BD" w14:textId="542C3191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leep problem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215E73C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54BEE3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72BFF5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0DF00753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4C55B6A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F4CBA5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D94C89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FDFF27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64AB9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A18D30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565369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6EB564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D58E5F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679F85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039C8E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33DCF37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0F00BB9D" w14:textId="77777777" w:rsidTr="004969E6">
        <w:trPr>
          <w:trHeight w:val="81"/>
        </w:trPr>
        <w:tc>
          <w:tcPr>
            <w:tcW w:w="3261" w:type="dxa"/>
            <w:shd w:val="clear" w:color="auto" w:fill="auto"/>
            <w:vAlign w:val="bottom"/>
          </w:tcPr>
          <w:p w14:paraId="361440D0" w14:textId="5D2366A9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bread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207428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91170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82C5DE6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91B26E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01B070E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8E8AAA8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0E7CD38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7B8B430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3E55CE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312A882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7B5FF6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C141E50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ADB9B4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5E015A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0ABB05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4598B91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0CFFF40B" w14:textId="77777777" w:rsidTr="004969E6">
        <w:trPr>
          <w:trHeight w:val="81"/>
        </w:trPr>
        <w:tc>
          <w:tcPr>
            <w:tcW w:w="3261" w:type="dxa"/>
            <w:shd w:val="clear" w:color="auto" w:fill="auto"/>
            <w:vAlign w:val="bottom"/>
          </w:tcPr>
          <w:p w14:paraId="2A2A21DF" w14:textId="01816A0A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Ruminative exploration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D622574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43AAE2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23FF6E7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93E1803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7E2BEED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675F64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3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6761C1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3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C1FB86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7F132E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B3AEE0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ECA9D7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E08DCE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50EE2C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71FD9B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2BF03C5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3A48916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7691BFBB" w14:textId="77777777" w:rsidTr="004969E6">
        <w:trPr>
          <w:trHeight w:val="119"/>
        </w:trPr>
        <w:tc>
          <w:tcPr>
            <w:tcW w:w="3261" w:type="dxa"/>
            <w:shd w:val="clear" w:color="auto" w:fill="auto"/>
            <w:vAlign w:val="bottom"/>
          </w:tcPr>
          <w:p w14:paraId="5241FD9F" w14:textId="5AC0C3CF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dentification with commitment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8AB9C5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9AB9A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CD1575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6119C5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0CA8BF9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9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0CA6D2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0CA4996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B75BFD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F4E0F8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0B64EC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CF95D5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59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57DE6A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A05C41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A41A8FD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13FCAF9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5FE8870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4FC8458C" w14:textId="77777777" w:rsidTr="004969E6">
        <w:trPr>
          <w:trHeight w:val="151"/>
        </w:trPr>
        <w:tc>
          <w:tcPr>
            <w:tcW w:w="3261" w:type="dxa"/>
            <w:shd w:val="clear" w:color="auto" w:fill="auto"/>
            <w:vAlign w:val="bottom"/>
          </w:tcPr>
          <w:p w14:paraId="50756A1C" w14:textId="0DDDF2FC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Commitment making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37493B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5350E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954B3E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187291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93F6432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FF37EAC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B4F624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F7A16CF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9C9D4F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3EFB2846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444CF8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6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EDA86E6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69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4075EE0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738B55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2592AD8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0718718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0BA7642D" w14:textId="77777777" w:rsidTr="004969E6">
        <w:trPr>
          <w:trHeight w:val="189"/>
        </w:trPr>
        <w:tc>
          <w:tcPr>
            <w:tcW w:w="3261" w:type="dxa"/>
            <w:shd w:val="clear" w:color="auto" w:fill="auto"/>
            <w:vAlign w:val="bottom"/>
          </w:tcPr>
          <w:p w14:paraId="5120EF37" w14:textId="49A33633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dep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785E54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B9958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5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8AA59D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A45B2B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EE540FD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BFAFA1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658DF1B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A73E2B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4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ACDE43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37B817D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C77B6D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7AD9213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8C99914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5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9025441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4967201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14473ACC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3D1B6DFF" w14:textId="77777777" w:rsidTr="004969E6">
        <w:trPr>
          <w:trHeight w:val="81"/>
        </w:trPr>
        <w:tc>
          <w:tcPr>
            <w:tcW w:w="3261" w:type="dxa"/>
            <w:shd w:val="clear" w:color="auto" w:fill="auto"/>
            <w:vAlign w:val="bottom"/>
          </w:tcPr>
          <w:p w14:paraId="2FBAD170" w14:textId="194F10C7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paration from parent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D018D4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95C399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F7D8027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CAA1B2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4E08FD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5FB21CC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E4C37CC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D0558C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12C026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0649B5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EA7E00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94A1F58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6BA152CD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6F2688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CA0C5C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7ED1439A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36648390" w14:textId="77777777" w:rsidTr="004969E6">
        <w:trPr>
          <w:trHeight w:val="81"/>
        </w:trPr>
        <w:tc>
          <w:tcPr>
            <w:tcW w:w="3261" w:type="dxa"/>
            <w:shd w:val="clear" w:color="auto" w:fill="auto"/>
            <w:vAlign w:val="bottom"/>
          </w:tcPr>
          <w:p w14:paraId="60579DA3" w14:textId="76892062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 from parent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C47536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32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5854E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2BF5AF3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4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210D52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ACDE77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835F08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859A10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318404C7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0B821B5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2F1E74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5439146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C29008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4C05E334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18EA2985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6A478ECF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03" w:type="dxa"/>
            <w:shd w:val="clear" w:color="auto" w:fill="auto"/>
            <w:noWrap/>
            <w:vAlign w:val="bottom"/>
          </w:tcPr>
          <w:p w14:paraId="563E7D9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969E6" w:rsidRPr="00F32967" w14:paraId="7B613194" w14:textId="77777777" w:rsidTr="004969E6">
        <w:trPr>
          <w:trHeight w:val="8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17FB43" w14:textId="3D1713D3" w:rsidR="004969E6" w:rsidRPr="004969E6" w:rsidRDefault="004969E6" w:rsidP="00B36C40">
            <w:pPr>
              <w:pStyle w:val="Lijstalinea"/>
              <w:numPr>
                <w:ilvl w:val="0"/>
                <w:numId w:val="8"/>
              </w:numPr>
              <w:spacing w:after="0" w:line="240" w:lineRule="auto"/>
              <w:ind w:left="303" w:right="-20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lf-efficacy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F0BE9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8C9E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777298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427D4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3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8DE76" w14:textId="09D9A630" w:rsidR="004969E6" w:rsidRPr="00433162" w:rsidRDefault="00FB195F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969E6"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="004969E6"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B24D1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0387F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4406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2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8325E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136C2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E9EFF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6737B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8FD2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5190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43316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E53F2" w14:textId="77777777" w:rsidR="004969E6" w:rsidRPr="00433162" w:rsidRDefault="004969E6" w:rsidP="004969E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7576A" w14:textId="77777777" w:rsidR="004969E6" w:rsidRPr="00433162" w:rsidRDefault="004969E6" w:rsidP="004969E6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</w:tr>
    </w:tbl>
    <w:p w14:paraId="5AB8042F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5, *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1. </w:t>
      </w:r>
    </w:p>
    <w:p w14:paraId="60855E02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777451E2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44763F2A" w14:textId="77777777" w:rsidR="00DB5CA3" w:rsidRPr="00F32967" w:rsidRDefault="00DB5CA3">
      <w:pPr>
        <w:rPr>
          <w:i/>
          <w:color w:val="000000" w:themeColor="text1"/>
          <w:sz w:val="22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br w:type="page"/>
      </w:r>
    </w:p>
    <w:p w14:paraId="0762160A" w14:textId="77777777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t>Online Resource 2</w:t>
      </w:r>
    </w:p>
    <w:tbl>
      <w:tblPr>
        <w:tblpPr w:leftFromText="141" w:rightFromText="141" w:vertAnchor="text" w:horzAnchor="margin" w:tblpY="444"/>
        <w:tblW w:w="137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2"/>
        <w:gridCol w:w="772"/>
        <w:gridCol w:w="864"/>
        <w:gridCol w:w="923"/>
        <w:gridCol w:w="842"/>
        <w:gridCol w:w="843"/>
        <w:gridCol w:w="864"/>
        <w:gridCol w:w="820"/>
        <w:gridCol w:w="800"/>
        <w:gridCol w:w="764"/>
        <w:gridCol w:w="764"/>
        <w:gridCol w:w="764"/>
        <w:gridCol w:w="764"/>
      </w:tblGrid>
      <w:tr w:rsidR="00DB5CA3" w:rsidRPr="00F32967" w14:paraId="2F33C268" w14:textId="77777777" w:rsidTr="004F2D09">
        <w:trPr>
          <w:trHeight w:val="230"/>
        </w:trPr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420B3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74D2B" w14:textId="7B35EB6D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831CD" w14:textId="536580B8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B74BE" w14:textId="57138760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A6CC0" w14:textId="0E102ADE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ABF6B" w14:textId="79331D69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E3227" w14:textId="4D83949F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6EA8B" w14:textId="23F45BC5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7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0B150" w14:textId="316BCECD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F033C" w14:textId="26A153C4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 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1BDEFA" w14:textId="142F1855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10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45EFEB" w14:textId="3FE20362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</w:t>
            </w:r>
            <w:r w:rsidRPr="0056163E">
              <w:rPr>
                <w:color w:val="000000" w:themeColor="text1"/>
                <w:sz w:val="20"/>
                <w:szCs w:val="18"/>
                <w:lang w:val="en-GB"/>
              </w:rPr>
              <w:t>1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1CEB4" w14:textId="7A6D64AE" w:rsidR="00DB5CA3" w:rsidRPr="0056163E" w:rsidRDefault="00623C6D" w:rsidP="0056163E">
            <w:pPr>
              <w:rPr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   12</w:t>
            </w:r>
          </w:p>
        </w:tc>
      </w:tr>
      <w:tr w:rsidR="00DB5CA3" w:rsidRPr="00F32967" w14:paraId="7E2C4FBA" w14:textId="77777777" w:rsidTr="004F2D09">
        <w:trPr>
          <w:trHeight w:val="179"/>
        </w:trPr>
        <w:tc>
          <w:tcPr>
            <w:tcW w:w="3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B5E2B9" w14:textId="77777777" w:rsidR="00DB5CA3" w:rsidRPr="00F32967" w:rsidRDefault="00DB5CA3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Early internalizing problem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C7D655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  <w:r w:rsidRPr="00F32967">
              <w:rPr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FED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0CA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7056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64C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93F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318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7E6C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D512" w14:textId="77777777" w:rsidR="00DB5CA3" w:rsidRPr="00F32967" w:rsidRDefault="00DB5CA3" w:rsidP="004F2D09">
            <w:pPr>
              <w:contextualSpacing/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B9D33B" w14:textId="77777777" w:rsidR="00DB5CA3" w:rsidRPr="00F32967" w:rsidRDefault="00DB5CA3" w:rsidP="004F2D09">
            <w:pPr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E9410C" w14:textId="77777777" w:rsidR="00DB5CA3" w:rsidRPr="00F32967" w:rsidRDefault="00DB5CA3" w:rsidP="004F2D09">
            <w:pPr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712F31" w14:textId="77777777" w:rsidR="00DB5CA3" w:rsidRPr="00F32967" w:rsidRDefault="00DB5CA3" w:rsidP="004F2D09">
            <w:pPr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</w:tr>
      <w:tr w:rsidR="00C21EE8" w:rsidRPr="00F32967" w14:paraId="6E1274CB" w14:textId="77777777" w:rsidTr="004F2D09">
        <w:trPr>
          <w:trHeight w:val="235"/>
        </w:trPr>
        <w:tc>
          <w:tcPr>
            <w:tcW w:w="3922" w:type="dxa"/>
            <w:shd w:val="clear" w:color="auto" w:fill="auto"/>
            <w:noWrap/>
            <w:vAlign w:val="bottom"/>
          </w:tcPr>
          <w:p w14:paraId="04FB861D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Early externalizing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054BD9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DFAD08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A1FAAF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BEF3F6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45FC1D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89CE94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AEA9F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5BAC8F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9BC5E9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A8646F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C5D1F8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B8EBDC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13453E60" w14:textId="77777777" w:rsidTr="00C21EE8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55178E39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  <w:t>Anxious/depressed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3B811E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794762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586AEA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AE83F9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ADCAA1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E77436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062704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B796EB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C993B0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D7B09A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42E6B1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3D025C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4CB994FD" w14:textId="77777777" w:rsidTr="00C21EE8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627693A8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ithdrawn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7A0B895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7A1C63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43E41E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373733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F18E51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918AB5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71431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E272B6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FB835A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8EE320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502674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841BB4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6C65403B" w14:textId="77777777" w:rsidTr="00C21EE8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069588BA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matic complai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1AB00B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8484335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746F4F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831523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72D078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5870C0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8E4584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B1C8F4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1B1D38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5E0D1DE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840759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BECF44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59F95858" w14:textId="77777777" w:rsidTr="00C21EE8">
        <w:trPr>
          <w:trHeight w:val="230"/>
        </w:trPr>
        <w:tc>
          <w:tcPr>
            <w:tcW w:w="3922" w:type="dxa"/>
            <w:shd w:val="clear" w:color="auto" w:fill="auto"/>
            <w:noWrap/>
            <w:vAlign w:val="bottom"/>
          </w:tcPr>
          <w:p w14:paraId="035E06DB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ggressive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939B6E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62BAB3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454464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0180D5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5C3D73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524E77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3D0E9C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0A5EC9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872EAA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BA1A5B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35E760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9E1E42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6129AF04" w14:textId="77777777" w:rsidTr="00C21EE8">
        <w:trPr>
          <w:trHeight w:val="167"/>
        </w:trPr>
        <w:tc>
          <w:tcPr>
            <w:tcW w:w="3922" w:type="dxa"/>
            <w:shd w:val="clear" w:color="auto" w:fill="auto"/>
            <w:noWrap/>
            <w:vAlign w:val="bottom"/>
          </w:tcPr>
          <w:p w14:paraId="4DBF1510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linquency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697F2A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E44194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58B80C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3D7479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4E2B07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798B70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8B31DD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A8C190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BA8A7D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03BA07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A8812B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143629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330419D7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72C11D5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ntrusive behavior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0B4E90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75B8FE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EAD324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56F2DC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53B1C0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7AF2D5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66BDCB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2FF3E7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50BF08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16169B8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C5A080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4F3AB6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5C0B0B78" w14:textId="77777777" w:rsidTr="004F2D09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F600B25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Thought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298739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D96557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B58D31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9A75A5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442C4C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082FCA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C2352A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226D58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6DA04A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4F1D42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C65F48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6E62B6C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7C718497" w14:textId="77777777" w:rsidTr="004F2D09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EC3DB54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ttention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AC1EC1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C8B58F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8E0EC6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7DACC45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FDB2F2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6AD054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6B1007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F6A9BA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E1729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EF6C5E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5C140D9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859E9F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330AF70A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9F88939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Negative affec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EB506A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1CC2DC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105C6B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7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5A66CD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CAA840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498713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73C0EF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61603C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59C978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6EF28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25B445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2599DE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58EED827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46B411D9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51D9C2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BFC7AB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FFC32D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938429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7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E5E9F4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F1212A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3628E0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6EF519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61A371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6C1604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39655B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7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963E90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1EE8" w:rsidRPr="00F32967" w14:paraId="3AF07BD1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5DE7359F" w14:textId="77777777" w:rsidR="00C21EE8" w:rsidRPr="00F32967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F32967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ntagonism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A00EC5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0781F7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B5D2D1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096CE8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47DD38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A27DA2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5E7C49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76D627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A6857D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FFF75D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65816D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C71F5D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2DCA158D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6CAC496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isinhibi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BE4892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96E952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25BE56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A7CBF7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ECB102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F3777A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DF6AA3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AEE058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85719B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083074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DBB21A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F07155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25974B99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CA99A7D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Psychoticism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198863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36135B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35733A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3657D0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779B2C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2CC829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AB9BB5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25490B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141428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FA1304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5C5A60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A7E2D2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1CF792B2" w14:textId="77777777" w:rsidTr="00C21EE8">
        <w:trPr>
          <w:trHeight w:val="182"/>
        </w:trPr>
        <w:tc>
          <w:tcPr>
            <w:tcW w:w="3922" w:type="dxa"/>
            <w:shd w:val="clear" w:color="auto" w:fill="auto"/>
            <w:noWrap/>
            <w:vAlign w:val="bottom"/>
          </w:tcPr>
          <w:p w14:paraId="383BEDEC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cial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E23393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56116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8E7498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BFDA6F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CFA948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420566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7A0A8E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97D8CA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08A970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FCF9FC8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B31B21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C8B097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1CA7B29F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60C3766D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friendship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5A3238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E974D3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D79CF8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51C6A9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E3284F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324BF1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C3C5C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8861BE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BE9863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8CF049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8F0AE9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466892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3B0C64A8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687C4C82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romantic relation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39013C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952CEF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8DAE39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05A46D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25B786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A279F6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D1BEA6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2FCF23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CE4548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E8AF21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7647A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BA7AFB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4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07B61CF3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657E59D2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ork satisfac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B48B07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EA7BE7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443D71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9A070B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B11F08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A4469A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D959E2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FE2303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36172B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C7ADF8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0DDF9F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ECC1E6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</w:tr>
      <w:tr w:rsidR="00C21EE8" w:rsidRPr="00F32967" w14:paraId="70E6C9D7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7081421C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general heal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9D20FF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ABBC18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FFD7FB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B185CC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0AC0FF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3ED501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227837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0EC1E2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D4DFD3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3F8C7A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A1132B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0D4059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604E4AD1" w14:textId="77777777" w:rsidTr="00C21EE8">
        <w:trPr>
          <w:trHeight w:val="250"/>
        </w:trPr>
        <w:tc>
          <w:tcPr>
            <w:tcW w:w="3922" w:type="dxa"/>
            <w:shd w:val="clear" w:color="auto" w:fill="auto"/>
            <w:noWrap/>
            <w:vAlign w:val="bottom"/>
          </w:tcPr>
          <w:p w14:paraId="60DA3D75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leep problem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F74913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5F2B68E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B52307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B19242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E8C187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F93B7E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0383A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EDF141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F13399C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F95DB6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30FE8ED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2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4677709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3F9383B3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36992DC3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bread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D7D52A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BD8AF1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2C1670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099A24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0F33C8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E65395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C55B0F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7214F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99A6A6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3EF8BEB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7D75BD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BEAF3B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7</w:t>
            </w:r>
          </w:p>
        </w:tc>
      </w:tr>
      <w:tr w:rsidR="00C21EE8" w:rsidRPr="00F32967" w14:paraId="4386BCBB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9303EEC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Ruminative exploration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AEAB5D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94F6F65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77151A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155627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3AEFB97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AF6CEE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96D830F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949C74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E6F5101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F83553A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3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C695EF2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16C51B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4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36C07A97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3032C13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dentification with commitmen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BBE9C15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A76C0E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8D3074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4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2CB12D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39DEEE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CE42F3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8F3A95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6B46B70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28A72D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464831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F04D84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7EAD37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6E9545D5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112BC953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Commitment making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7D7402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7C5118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E3F31F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96C2E7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6404AE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B85489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3DD0A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57B22D7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FF4492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9A8309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45D0AC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072C8F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50FA2B58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6FA4F7DC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dept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6C599F3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5AFCFD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4C4B59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977E0F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7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6FF100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217506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375956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0F08906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1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6C57C6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142515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8381D5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BCBB56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61CF9797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285DB865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paration from pare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E77C3F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3A5F3A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508169D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FC5657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2D19D2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E87D49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BF36765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3D24C8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CFCCA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FEA560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6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BF2B84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993AFE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10A65341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73F76CEB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 from parents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761A773E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5D79B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4D141702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6C38F5B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4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75F518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2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EC8709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A94B0B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54D38F9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E8F7B1A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4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1727BB3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0004130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4D1D35C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21EE8" w:rsidRPr="00F32967" w14:paraId="5CF82683" w14:textId="77777777" w:rsidTr="00C21EE8">
        <w:trPr>
          <w:trHeight w:val="188"/>
        </w:trPr>
        <w:tc>
          <w:tcPr>
            <w:tcW w:w="3922" w:type="dxa"/>
            <w:shd w:val="clear" w:color="auto" w:fill="auto"/>
            <w:noWrap/>
            <w:vAlign w:val="bottom"/>
          </w:tcPr>
          <w:p w14:paraId="57D4AE7E" w14:textId="77777777" w:rsidR="00C21EE8" w:rsidRPr="004969E6" w:rsidRDefault="00C21EE8" w:rsidP="00B36C40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GB" w:eastAsia="nl-NL"/>
              </w:rPr>
            </w:pPr>
            <w:r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lf-efficacy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536F55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86F9F3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3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6D3CD8AD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40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25145E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2F2AB4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2A14A71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3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0B17266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27E6004" w14:textId="77777777" w:rsidR="00C21EE8" w:rsidRPr="0089255D" w:rsidRDefault="00C21EE8" w:rsidP="0056163E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536435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2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DC1B7F4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BBB0A4F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31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18741E8" w14:textId="77777777" w:rsidR="00C21EE8" w:rsidRPr="0089255D" w:rsidRDefault="00C21EE8" w:rsidP="00C21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9255D">
              <w:rPr>
                <w:color w:val="000000" w:themeColor="text1"/>
                <w:sz w:val="20"/>
                <w:szCs w:val="20"/>
                <w:lang w:val="en-GB"/>
              </w:rPr>
              <w:t>-.19</w:t>
            </w:r>
            <w:r w:rsidRPr="0089255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</w:tbl>
    <w:p w14:paraId="36EA6980" w14:textId="77777777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16"/>
          <w:szCs w:val="16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Correlations Between Variables of Interest, with Father Data.</w:t>
      </w:r>
    </w:p>
    <w:p w14:paraId="59DE1B48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5, *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1. </w:t>
      </w:r>
    </w:p>
    <w:p w14:paraId="38C97372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235EB189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02CD9570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23EA93CD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7934D618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7B065784" w14:textId="77777777" w:rsidR="00DB5CA3" w:rsidRPr="00F32967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</w:p>
    <w:p w14:paraId="55D4AD47" w14:textId="77777777" w:rsidR="00EF5D46" w:rsidRDefault="00EF5D46">
      <w:pPr>
        <w:rPr>
          <w:color w:val="000000" w:themeColor="text1"/>
          <w:sz w:val="22"/>
          <w:lang w:val="en-GB"/>
        </w:rPr>
      </w:pPr>
      <w:r>
        <w:rPr>
          <w:color w:val="000000" w:themeColor="text1"/>
          <w:sz w:val="22"/>
          <w:lang w:val="en-GB"/>
        </w:rPr>
        <w:br w:type="page"/>
      </w:r>
    </w:p>
    <w:p w14:paraId="3D586C72" w14:textId="057E3570" w:rsidR="00DB5CA3" w:rsidRDefault="00DB5CA3" w:rsidP="00DB5CA3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t>Online Resource 2 Continued</w:t>
      </w:r>
    </w:p>
    <w:tbl>
      <w:tblPr>
        <w:tblW w:w="138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97"/>
        <w:gridCol w:w="720"/>
        <w:gridCol w:w="655"/>
        <w:gridCol w:w="717"/>
        <w:gridCol w:w="652"/>
        <w:gridCol w:w="715"/>
        <w:gridCol w:w="649"/>
        <w:gridCol w:w="678"/>
        <w:gridCol w:w="638"/>
        <w:gridCol w:w="588"/>
        <w:gridCol w:w="638"/>
        <w:gridCol w:w="649"/>
        <w:gridCol w:w="600"/>
        <w:gridCol w:w="580"/>
        <w:gridCol w:w="598"/>
        <w:gridCol w:w="673"/>
      </w:tblGrid>
      <w:tr w:rsidR="000E3824" w:rsidRPr="00E172FE" w14:paraId="66BA825E" w14:textId="77777777" w:rsidTr="002C4612">
        <w:trPr>
          <w:trHeight w:val="17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22996" w14:textId="77777777" w:rsidR="000E3824" w:rsidRPr="00F32967" w:rsidRDefault="000E3824" w:rsidP="00AC1D55">
            <w:pPr>
              <w:pStyle w:val="Lijstalinea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2433A" w14:textId="1F05416D" w:rsidR="000E3824" w:rsidRPr="00F32967" w:rsidRDefault="002C4612" w:rsidP="002C4612">
            <w:pPr>
              <w:pStyle w:val="Lijstalinea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9B27A" w14:textId="0FC6C772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0EB2E" w14:textId="57DE1563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B1D1A" w14:textId="69041E1C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83CAB" w14:textId="5AA43506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C5E3D" w14:textId="6E1EA602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81623" w14:textId="55453850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61D99" w14:textId="7A2E3421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A4B2D" w14:textId="6E3BE97C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2D9F6" w14:textId="405E4D61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07953" w14:textId="216453C2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B3F85" w14:textId="2B6FE8AD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0870B" w14:textId="0739F07B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D96D89" w14:textId="16BFC4B5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C17FC" w14:textId="1096D7EA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0D1BA" w14:textId="6202C3F4" w:rsidR="000E3824" w:rsidRPr="000E3824" w:rsidRDefault="002C4612" w:rsidP="002C461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0E3824" w:rsidRPr="00F32967" w14:paraId="315AEB67" w14:textId="77777777" w:rsidTr="002C4612">
        <w:trPr>
          <w:trHeight w:val="264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285107" w14:textId="3DB1525A" w:rsidR="000E3824" w:rsidRPr="002C4612" w:rsidRDefault="002C4612" w:rsidP="00B36C40">
            <w:pPr>
              <w:ind w:left="368" w:right="-2057" w:hanging="425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18"/>
                <w:lang w:val="en-GB"/>
              </w:rPr>
              <w:t xml:space="preserve">14   </w:t>
            </w:r>
            <w:r w:rsidR="000E3824" w:rsidRPr="002C4612">
              <w:rPr>
                <w:color w:val="000000" w:themeColor="text1"/>
                <w:sz w:val="20"/>
                <w:szCs w:val="18"/>
                <w:lang w:val="en-GB"/>
              </w:rPr>
              <w:t>Disinhibition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B93D34" w14:textId="307DC4B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5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6DCE8E" w14:textId="6B3022B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99EF2E" w14:textId="3AC6798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79B07F" w14:textId="3D9FE95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74CA7D" w14:textId="730FBBA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88C26C" w14:textId="338AE8B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979F18" w14:textId="64267CB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BF5148" w14:textId="4D08C2D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9E10C5" w14:textId="53039F7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F638B3" w14:textId="5A0D806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E9EA6C" w14:textId="436A24A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D2D7F9" w14:textId="4769DDA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B441C6" w14:textId="712584F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C2C5C" w14:textId="570B8CC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EA0AF" w14:textId="4BCB731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773C8F" w14:textId="09B6FB1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5BA733E3" w14:textId="77777777" w:rsidTr="002C4612">
        <w:trPr>
          <w:trHeight w:val="239"/>
        </w:trPr>
        <w:tc>
          <w:tcPr>
            <w:tcW w:w="3544" w:type="dxa"/>
            <w:shd w:val="clear" w:color="auto" w:fill="auto"/>
            <w:vAlign w:val="bottom"/>
          </w:tcPr>
          <w:p w14:paraId="0805A3C4" w14:textId="665C20DE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15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Psychoticism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B684568" w14:textId="01644FDE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5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3B9141" w14:textId="66C1D42D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5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6A4048B9" w14:textId="3FE6444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F32C071" w14:textId="48D5749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90D83B9" w14:textId="392601E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6830D6D" w14:textId="5CC132D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CA6D16F" w14:textId="7D450AE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06BD6A11" w14:textId="059697A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B9AC061" w14:textId="6EB0897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6AD31789" w14:textId="2682221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F3ADBDB" w14:textId="039FDA3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011286A" w14:textId="41981D1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D484BC4" w14:textId="499A5AB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198F6F34" w14:textId="3C815B5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2EA9DEEE" w14:textId="16B518B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5DA1D6A" w14:textId="30B123B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0F883C7D" w14:textId="77777777" w:rsidTr="002C4612">
        <w:trPr>
          <w:trHeight w:val="239"/>
        </w:trPr>
        <w:tc>
          <w:tcPr>
            <w:tcW w:w="3544" w:type="dxa"/>
            <w:shd w:val="clear" w:color="auto" w:fill="auto"/>
            <w:vAlign w:val="bottom"/>
          </w:tcPr>
          <w:p w14:paraId="387E7723" w14:textId="189C6CCE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16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cial problem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6AD543A" w14:textId="481FEFF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851F19" w14:textId="7D9E705A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6806B661" w14:textId="0A74DA8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5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48F9F32" w14:textId="7FD5606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74DB39F2" w14:textId="022442D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94AF1A0" w14:textId="12186D5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B245293" w14:textId="3CAB48E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B80CE3B" w14:textId="472A4BD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7749EF3" w14:textId="7AC7343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6002B14F" w14:textId="3860A43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2590627" w14:textId="121485E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C4DF9F0" w14:textId="2D32D4A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67A11A7" w14:textId="059E83C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404069D" w14:textId="7EE72C6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197E91CD" w14:textId="7674EE4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27AC1401" w14:textId="69622D6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64AA1A4A" w14:textId="77777777" w:rsidTr="002C4612">
        <w:trPr>
          <w:trHeight w:val="239"/>
        </w:trPr>
        <w:tc>
          <w:tcPr>
            <w:tcW w:w="3544" w:type="dxa"/>
            <w:shd w:val="clear" w:color="auto" w:fill="auto"/>
            <w:vAlign w:val="bottom"/>
          </w:tcPr>
          <w:p w14:paraId="78853DE1" w14:textId="554517CD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17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friendship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AA3E2F7" w14:textId="7E4758D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46EBE1" w14:textId="569CA01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5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7D401E2" w14:textId="48AD25D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B5931B7" w14:textId="1140D0A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47D501A3" w14:textId="44248A2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1ACA0FB" w14:textId="6B1F9AB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6A8A40F" w14:textId="06BF11E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EAABC59" w14:textId="4DBDD5C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7088790" w14:textId="4E271E2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D456214" w14:textId="717D470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9D046AC" w14:textId="0C21386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634112D" w14:textId="6BF75FC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68392EA" w14:textId="145DC26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0A7CAE3" w14:textId="190C9FD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01F42ED" w14:textId="2CC1920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A575D7B" w14:textId="6E898509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4EA56E10" w14:textId="77777777" w:rsidTr="002C4612">
        <w:trPr>
          <w:trHeight w:val="239"/>
        </w:trPr>
        <w:tc>
          <w:tcPr>
            <w:tcW w:w="3544" w:type="dxa"/>
            <w:shd w:val="clear" w:color="auto" w:fill="auto"/>
            <w:vAlign w:val="bottom"/>
          </w:tcPr>
          <w:p w14:paraId="6CBF6438" w14:textId="113D1771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18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romantic relation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574A24C" w14:textId="174447D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82EB17" w14:textId="53B503B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781B503" w14:textId="07B4FB2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609FDE5" w14:textId="3A60986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585E10CF" w14:textId="602A047E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BB7AE24" w14:textId="00D33963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0A065DB" w14:textId="0E0F6CF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4706709" w14:textId="78451A5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72DB45D" w14:textId="36806F9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3F6D236F" w14:textId="32B8BB7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8F53662" w14:textId="665DACB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2343E5E" w14:textId="01DF160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9498426" w14:textId="7D214EF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45F8423" w14:textId="321F7D9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6F5D26DA" w14:textId="2899DF7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63A867DD" w14:textId="6E1B4E5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15449866" w14:textId="77777777" w:rsidTr="002C4612">
        <w:trPr>
          <w:trHeight w:val="81"/>
        </w:trPr>
        <w:tc>
          <w:tcPr>
            <w:tcW w:w="3544" w:type="dxa"/>
            <w:shd w:val="clear" w:color="auto" w:fill="auto"/>
            <w:vAlign w:val="bottom"/>
          </w:tcPr>
          <w:p w14:paraId="3B7C416A" w14:textId="297DD7B7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19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ork satisfaction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8E6650A" w14:textId="61ACED0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BEE8D5" w14:textId="5C98CC1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BF6EFB3" w14:textId="0FA8B13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B5661F8" w14:textId="4AA6AC9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BF94CEB" w14:textId="245C8A0A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608CDE1" w14:textId="61CE486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ACF09FB" w14:textId="6DB8783C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3BEA278" w14:textId="2A35D1A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36BCFF4" w14:textId="424D4AA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A158EDE" w14:textId="0E16AC3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816C293" w14:textId="2CB3F04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C3358D9" w14:textId="6346C30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8E42F56" w14:textId="265D45A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4F8BA0D" w14:textId="79C8C5E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65066D52" w14:textId="33C0780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29CD282" w14:textId="73FC5E7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59165184" w14:textId="77777777" w:rsidTr="002C4612">
        <w:trPr>
          <w:trHeight w:val="100"/>
        </w:trPr>
        <w:tc>
          <w:tcPr>
            <w:tcW w:w="3544" w:type="dxa"/>
            <w:shd w:val="clear" w:color="auto" w:fill="auto"/>
            <w:vAlign w:val="bottom"/>
          </w:tcPr>
          <w:p w14:paraId="03974C5D" w14:textId="524F1605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0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tisfaction general heal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E592DF3" w14:textId="1BAD37A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44BCE3" w14:textId="618F53D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E0F22BC" w14:textId="00785E0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5B47112" w14:textId="44159E9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6629328" w14:textId="742C700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EB45AA4" w14:textId="22AFA048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806421D" w14:textId="347C7EC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432301D1" w14:textId="2C40486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1097A01" w14:textId="58E9991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539A525A" w14:textId="475DB27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256264D" w14:textId="2B9D29E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E084F7C" w14:textId="7668C01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FDE1706" w14:textId="090DEDC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62605E4" w14:textId="07B6C0C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3BBCC4F5" w14:textId="568A038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3DCCFA2" w14:textId="16DA7A1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7E28BDFD" w14:textId="77777777" w:rsidTr="002C4612">
        <w:trPr>
          <w:trHeight w:val="100"/>
        </w:trPr>
        <w:tc>
          <w:tcPr>
            <w:tcW w:w="3544" w:type="dxa"/>
            <w:shd w:val="clear" w:color="auto" w:fill="auto"/>
            <w:vAlign w:val="bottom"/>
          </w:tcPr>
          <w:p w14:paraId="484222B9" w14:textId="61D511AF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1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leep problem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C3AF105" w14:textId="674B97D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3D102D" w14:textId="3A3EB05E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6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DA2737F" w14:textId="440E5C1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C35D7BB" w14:textId="68BED54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18A1FFDF" w14:textId="2C8B878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9E1C6CF" w14:textId="42B15D6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9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594C0E7" w14:textId="07052EF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36B91F42" w14:textId="0A34E3C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6F0E96F" w14:textId="14A22A5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13384BF3" w14:textId="6BE63EB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1C6703B" w14:textId="501FB81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4CC8829" w14:textId="4406B37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5906922" w14:textId="3BE4651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01E07D4" w14:textId="7464036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7B1F3EFB" w14:textId="1504CE1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78C023C2" w14:textId="7094BC32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5A25C38A" w14:textId="77777777" w:rsidTr="002C4612">
        <w:trPr>
          <w:trHeight w:val="81"/>
        </w:trPr>
        <w:tc>
          <w:tcPr>
            <w:tcW w:w="3544" w:type="dxa"/>
            <w:shd w:val="clear" w:color="auto" w:fill="auto"/>
            <w:vAlign w:val="bottom"/>
          </w:tcPr>
          <w:p w14:paraId="7C0D7E21" w14:textId="13DADE75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2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bread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CACB57F" w14:textId="7648372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BB8633" w14:textId="20C320D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4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D185427" w14:textId="3850B4F6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5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9613F4C" w14:textId="728774D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6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2C62C5C" w14:textId="29C894F7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7A0B8E2" w14:textId="3080EA3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4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BE1B2C9" w14:textId="76C739E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1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3C948616" w14:textId="4B6C2D7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9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8E8D542" w14:textId="5C6BD6E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74A0199" w14:textId="17DD43C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D2BFC09" w14:textId="7CF681C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B70BA9D" w14:textId="1BADFE0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EB3EE9B" w14:textId="4974AA1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7D5746C" w14:textId="7AAFE86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42E00AFB" w14:textId="6EEC4F6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28121E6B" w14:textId="7B00F60D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393474D4" w14:textId="77777777" w:rsidTr="002C4612">
        <w:trPr>
          <w:trHeight w:val="81"/>
        </w:trPr>
        <w:tc>
          <w:tcPr>
            <w:tcW w:w="3544" w:type="dxa"/>
            <w:shd w:val="clear" w:color="auto" w:fill="auto"/>
            <w:vAlign w:val="bottom"/>
          </w:tcPr>
          <w:p w14:paraId="75CB68B6" w14:textId="4057EFBC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3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Ruminative exploration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77CF752" w14:textId="63F0032F" w:rsidR="000E3824" w:rsidRPr="00433162" w:rsidRDefault="002C4612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 xml:space="preserve"> </w:t>
            </w:r>
            <w:r w:rsidR="000E3824" w:rsidRPr="00433162">
              <w:rPr>
                <w:color w:val="010205"/>
                <w:sz w:val="20"/>
                <w:szCs w:val="20"/>
              </w:rPr>
              <w:t>.17</w:t>
            </w:r>
            <w:r w:rsidR="000E3824"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28B92A" w14:textId="45C3CF16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255458D3" w14:textId="1D2FB405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FE064F4" w14:textId="5D22E16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4E8DB75C" w14:textId="495EB57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DC032A5" w14:textId="7BBA994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3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1639ED6" w14:textId="6A09908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3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25D148BE" w14:textId="4CFB1D9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8E0620F" w14:textId="0EA32081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31ECCC5" w14:textId="027E9058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FA24395" w14:textId="69E8002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F0796CE" w14:textId="21FFB5A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13127FE" w14:textId="2D1F39F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5D7F5DE" w14:textId="7FE5C76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9002123" w14:textId="38B12BB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750418B3" w14:textId="1E7CE6D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55913E0F" w14:textId="77777777" w:rsidTr="002C4612">
        <w:trPr>
          <w:trHeight w:val="119"/>
        </w:trPr>
        <w:tc>
          <w:tcPr>
            <w:tcW w:w="3544" w:type="dxa"/>
            <w:shd w:val="clear" w:color="auto" w:fill="auto"/>
            <w:vAlign w:val="bottom"/>
          </w:tcPr>
          <w:p w14:paraId="2C72AEC6" w14:textId="5291576B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4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Identification with commitment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6A7BFE4" w14:textId="3156BBD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795F20" w14:textId="05387D8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6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7432B89" w14:textId="18C720D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76EA0999" w14:textId="249574E9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0B7F22D4" w14:textId="2CA224D6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767D664" w14:textId="3D87135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59876B8" w14:textId="0DB18ECE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6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50F5A1E" w14:textId="38E318B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901129B" w14:textId="4476E05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93398C1" w14:textId="0F2FD60C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B77F2C9" w14:textId="7D6AD15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6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3A9FE96" w14:textId="24A840C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4B9873BE" w14:textId="12C82E6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29D2328" w14:textId="1F3D6E9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15A74EB" w14:textId="5885C75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16444ED7" w14:textId="045C005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6A486E5A" w14:textId="77777777" w:rsidTr="002C4612">
        <w:trPr>
          <w:trHeight w:val="151"/>
        </w:trPr>
        <w:tc>
          <w:tcPr>
            <w:tcW w:w="3544" w:type="dxa"/>
            <w:shd w:val="clear" w:color="auto" w:fill="auto"/>
            <w:vAlign w:val="bottom"/>
          </w:tcPr>
          <w:p w14:paraId="4006A8E1" w14:textId="4AC3A72F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5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Commitment making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A899B00" w14:textId="3E11BEB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0C31FA" w14:textId="383F668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6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2AE64200" w14:textId="63A4268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E7ECF57" w14:textId="14EF840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41E53889" w14:textId="1B731608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1B6CA3F" w14:textId="729D9EF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C798AA3" w14:textId="1437D6C1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4DC84816" w14:textId="6B2F8A53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6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78248AA" w14:textId="6F75B2A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C2A5EF9" w14:textId="62BB144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08A5FA9" w14:textId="09BACD1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6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7848AC5" w14:textId="539519A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7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2CC8023" w14:textId="4D91D54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A5C721E" w14:textId="5087647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792B39A" w14:textId="20073BA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3200F875" w14:textId="65CA616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1229DF23" w14:textId="77777777" w:rsidTr="002C4612">
        <w:trPr>
          <w:trHeight w:val="189"/>
        </w:trPr>
        <w:tc>
          <w:tcPr>
            <w:tcW w:w="3544" w:type="dxa"/>
            <w:shd w:val="clear" w:color="auto" w:fill="auto"/>
            <w:vAlign w:val="bottom"/>
          </w:tcPr>
          <w:p w14:paraId="77BE6854" w14:textId="228CE84E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6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Exploration in depth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EB56576" w14:textId="462BBA5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023EF3" w14:textId="6B52937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2135DD60" w14:textId="0513F0C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A7A7156" w14:textId="7FE6DCDE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365AB254" w14:textId="583EDE53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078224C" w14:textId="0C4C347D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6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BC89906" w14:textId="564EDE5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49A345BC" w14:textId="56D394D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5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7B70CE0" w14:textId="27770DD9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7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64759D1A" w14:textId="49E47BF3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4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F18E356" w14:textId="45F1C42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8D61B81" w14:textId="77D1699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4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58EA05B8" w14:textId="508D43D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4EA463A" w14:textId="1CF78D1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4A94E581" w14:textId="42B460E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D3555D0" w14:textId="7525B597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0BE74F1C" w14:textId="77777777" w:rsidTr="002C4612">
        <w:trPr>
          <w:trHeight w:val="81"/>
        </w:trPr>
        <w:tc>
          <w:tcPr>
            <w:tcW w:w="3544" w:type="dxa"/>
            <w:shd w:val="clear" w:color="auto" w:fill="auto"/>
            <w:vAlign w:val="bottom"/>
          </w:tcPr>
          <w:p w14:paraId="6B61FBA2" w14:textId="5444BDF9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7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paration from parent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8FF5F5A" w14:textId="4D43E60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F9CFF1" w14:textId="7CAD6DC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5AB3EFE" w14:textId="315F17D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59C8C6F" w14:textId="4F4F485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21C46966" w14:textId="43845D0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70C3730" w14:textId="0325E83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AADEAB3" w14:textId="07EA45BC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7D11D30E" w14:textId="2FD97AC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8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FDAAE02" w14:textId="0C9BAAC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352482F" w14:textId="034E9BD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6A81B86" w14:textId="03A7217F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A34C59C" w14:textId="0E6A550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58DDB06" w14:textId="42498A0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E18377E" w14:textId="79D81854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0</w:t>
            </w: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7215AD18" w14:textId="65332AD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49E6722" w14:textId="5FEB694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2CA46406" w14:textId="77777777" w:rsidTr="002C4612">
        <w:trPr>
          <w:trHeight w:val="81"/>
        </w:trPr>
        <w:tc>
          <w:tcPr>
            <w:tcW w:w="3544" w:type="dxa"/>
            <w:shd w:val="clear" w:color="auto" w:fill="auto"/>
            <w:vAlign w:val="bottom"/>
          </w:tcPr>
          <w:p w14:paraId="43D28AC9" w14:textId="5A34661C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8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tachment from parents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F2321E6" w14:textId="2266E8D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3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D86F71" w14:textId="3839FA8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6737F154" w14:textId="3DAB7004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4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83214F5" w14:textId="7D6E6DDC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3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14:paraId="645AEBFE" w14:textId="22CCC9D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F1C6C2F" w14:textId="3AC5BBED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2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06EF2AF" w14:textId="5074B2A0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6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4B60F279" w14:textId="0F0568E2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142F00F" w14:textId="43D14900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60006310" w14:textId="10A9CB41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4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9E54112" w14:textId="2D7D04E6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AFE045D" w14:textId="7D18CBC5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DFA3FCC" w14:textId="4412F25A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46E510C" w14:textId="5968404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1</w:t>
            </w:r>
          </w:p>
        </w:tc>
        <w:tc>
          <w:tcPr>
            <w:tcW w:w="598" w:type="dxa"/>
            <w:shd w:val="clear" w:color="auto" w:fill="auto"/>
            <w:noWrap/>
            <w:vAlign w:val="bottom"/>
          </w:tcPr>
          <w:p w14:paraId="57280E54" w14:textId="743FEB87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4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36BA859B" w14:textId="76FFC768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824" w:rsidRPr="00F32967" w14:paraId="0427FB77" w14:textId="77777777" w:rsidTr="002C4612">
        <w:trPr>
          <w:trHeight w:val="81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9E166B" w14:textId="155EAC6B" w:rsidR="000E3824" w:rsidRPr="004969E6" w:rsidRDefault="002C4612" w:rsidP="00B36C40">
            <w:pPr>
              <w:pStyle w:val="Lijstalinea"/>
              <w:spacing w:after="0" w:line="240" w:lineRule="auto"/>
              <w:ind w:left="368" w:right="-2057" w:hanging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29   </w:t>
            </w:r>
            <w:r w:rsidR="000E3824" w:rsidRPr="004969E6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lf-efficacy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ED15B" w14:textId="4BD79D2E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7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2324E" w14:textId="3D8CFFB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08E31" w14:textId="11AAE685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BA118" w14:textId="726F95D9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9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FC2CA" w14:textId="37E14E9A" w:rsidR="000E3824" w:rsidRPr="00433162" w:rsidRDefault="002C4612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 xml:space="preserve"> </w:t>
            </w:r>
            <w:r w:rsidR="000E3824" w:rsidRPr="00433162">
              <w:rPr>
                <w:color w:val="010205"/>
                <w:sz w:val="20"/>
                <w:szCs w:val="20"/>
              </w:rPr>
              <w:t>.15</w:t>
            </w:r>
            <w:r w:rsidR="000E3824"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08FE5" w14:textId="146CB7C3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D1184" w14:textId="08A436A9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5E02D" w14:textId="6C8666FB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5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5F56A" w14:textId="083C2B2B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13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4BFE4" w14:textId="3F0FD54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2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28C9B" w14:textId="3A677E23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20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8FD09" w14:textId="6200681F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31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01D50" w14:textId="65BD844C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4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12DC6" w14:textId="57E9B007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18</w:t>
            </w:r>
            <w:r w:rsidRPr="00433162">
              <w:rPr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5E91D" w14:textId="610CCD5A" w:rsidR="000E3824" w:rsidRPr="00433162" w:rsidRDefault="000E3824" w:rsidP="002C461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CAB64" w14:textId="78DEE9C7" w:rsidR="000E3824" w:rsidRPr="00433162" w:rsidRDefault="000E3824" w:rsidP="002C4612">
            <w:pPr>
              <w:ind w:left="57"/>
              <w:rPr>
                <w:color w:val="000000" w:themeColor="text1"/>
                <w:sz w:val="20"/>
                <w:szCs w:val="20"/>
                <w:lang w:val="en-GB"/>
              </w:rPr>
            </w:pPr>
            <w:r w:rsidRPr="00433162">
              <w:rPr>
                <w:color w:val="010205"/>
                <w:sz w:val="20"/>
                <w:szCs w:val="20"/>
              </w:rPr>
              <w:t>.06</w:t>
            </w:r>
          </w:p>
        </w:tc>
      </w:tr>
    </w:tbl>
    <w:p w14:paraId="05747448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5, ** 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&lt; .01. </w:t>
      </w:r>
    </w:p>
    <w:p w14:paraId="5F9DACB8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3EF80262" w14:textId="77777777" w:rsidR="00DB5CA3" w:rsidRPr="00F32967" w:rsidRDefault="00DB5CA3" w:rsidP="00DB5CA3">
      <w:pPr>
        <w:rPr>
          <w:color w:val="000000" w:themeColor="text1"/>
          <w:sz w:val="16"/>
          <w:szCs w:val="16"/>
          <w:lang w:val="en-GB"/>
        </w:rPr>
      </w:pPr>
    </w:p>
    <w:p w14:paraId="4B8046E3" w14:textId="77C4B0D9" w:rsidR="00DB5CA3" w:rsidRPr="00F32967" w:rsidRDefault="00DB5CA3">
      <w:pPr>
        <w:rPr>
          <w:color w:val="000000" w:themeColor="text1"/>
          <w:sz w:val="22"/>
          <w:lang w:val="en-GB"/>
        </w:rPr>
      </w:pPr>
    </w:p>
    <w:sectPr w:rsidR="00DB5CA3" w:rsidRPr="00F32967" w:rsidSect="00B36C40">
      <w:pgSz w:w="15840" w:h="12240" w:orient="landscape"/>
      <w:pgMar w:top="1418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7F210" w14:textId="77777777" w:rsidR="000B44F9" w:rsidRDefault="000B44F9" w:rsidP="00A358C6">
      <w:r>
        <w:separator/>
      </w:r>
    </w:p>
  </w:endnote>
  <w:endnote w:type="continuationSeparator" w:id="0">
    <w:p w14:paraId="649CA2A5" w14:textId="77777777" w:rsidR="000B44F9" w:rsidRDefault="000B44F9" w:rsidP="00A3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07447871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683C7C1" w14:textId="048C9392" w:rsidR="00EB1EBD" w:rsidRDefault="00EB1EBD" w:rsidP="007629C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A868AB3" w14:textId="77777777" w:rsidR="00EB1EBD" w:rsidRDefault="00EB1EBD" w:rsidP="00EB1EB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626318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C3EAC6A" w14:textId="501774AF" w:rsidR="00EB1EBD" w:rsidRDefault="00EB1EBD" w:rsidP="007629C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1C74F354" w14:textId="77777777" w:rsidR="00B36C40" w:rsidRDefault="00B36C40" w:rsidP="00EB1EBD">
    <w:pPr>
      <w:pStyle w:val="Voettekst"/>
      <w:ind w:right="360"/>
      <w:jc w:val="right"/>
    </w:pPr>
  </w:p>
  <w:p w14:paraId="4DA7A419" w14:textId="77777777" w:rsidR="00B36C40" w:rsidRDefault="00B36C4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DD74A" w14:textId="77777777" w:rsidR="000B44F9" w:rsidRDefault="000B44F9" w:rsidP="00A358C6">
      <w:r>
        <w:separator/>
      </w:r>
    </w:p>
  </w:footnote>
  <w:footnote w:type="continuationSeparator" w:id="0">
    <w:p w14:paraId="4D3A276C" w14:textId="77777777" w:rsidR="000B44F9" w:rsidRDefault="000B44F9" w:rsidP="00A358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80E548" w14:textId="77777777" w:rsidR="00B36C40" w:rsidRDefault="00B36C40" w:rsidP="008053DF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8E8B9A5" w14:textId="77777777" w:rsidR="00B36C40" w:rsidRDefault="00B36C40" w:rsidP="008053DF">
    <w:pPr>
      <w:pStyle w:val="Koptekst"/>
      <w:ind w:right="360"/>
    </w:pPr>
  </w:p>
  <w:p w14:paraId="2326DB84" w14:textId="77777777" w:rsidR="00B36C40" w:rsidRDefault="00B36C4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86C"/>
    <w:multiLevelType w:val="hybridMultilevel"/>
    <w:tmpl w:val="980477AA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5546C"/>
    <w:multiLevelType w:val="hybridMultilevel"/>
    <w:tmpl w:val="ED46304E"/>
    <w:lvl w:ilvl="0" w:tplc="0A3AD37C">
      <w:numFmt w:val="decimal"/>
      <w:lvlText w:val="%1"/>
      <w:lvlJc w:val="left"/>
      <w:pPr>
        <w:ind w:left="60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28" w:hanging="360"/>
      </w:pPr>
    </w:lvl>
    <w:lvl w:ilvl="2" w:tplc="0413001B" w:tentative="1">
      <w:start w:val="1"/>
      <w:numFmt w:val="lowerRoman"/>
      <w:lvlText w:val="%3."/>
      <w:lvlJc w:val="right"/>
      <w:pPr>
        <w:ind w:left="2048" w:hanging="180"/>
      </w:pPr>
    </w:lvl>
    <w:lvl w:ilvl="3" w:tplc="0413000F" w:tentative="1">
      <w:start w:val="1"/>
      <w:numFmt w:val="decimal"/>
      <w:lvlText w:val="%4."/>
      <w:lvlJc w:val="left"/>
      <w:pPr>
        <w:ind w:left="2768" w:hanging="360"/>
      </w:pPr>
    </w:lvl>
    <w:lvl w:ilvl="4" w:tplc="04130019" w:tentative="1">
      <w:start w:val="1"/>
      <w:numFmt w:val="lowerLetter"/>
      <w:lvlText w:val="%5."/>
      <w:lvlJc w:val="left"/>
      <w:pPr>
        <w:ind w:left="3488" w:hanging="360"/>
      </w:pPr>
    </w:lvl>
    <w:lvl w:ilvl="5" w:tplc="0413001B" w:tentative="1">
      <w:start w:val="1"/>
      <w:numFmt w:val="lowerRoman"/>
      <w:lvlText w:val="%6."/>
      <w:lvlJc w:val="right"/>
      <w:pPr>
        <w:ind w:left="4208" w:hanging="180"/>
      </w:pPr>
    </w:lvl>
    <w:lvl w:ilvl="6" w:tplc="0413000F" w:tentative="1">
      <w:start w:val="1"/>
      <w:numFmt w:val="decimal"/>
      <w:lvlText w:val="%7."/>
      <w:lvlJc w:val="left"/>
      <w:pPr>
        <w:ind w:left="4928" w:hanging="360"/>
      </w:pPr>
    </w:lvl>
    <w:lvl w:ilvl="7" w:tplc="04130019" w:tentative="1">
      <w:start w:val="1"/>
      <w:numFmt w:val="lowerLetter"/>
      <w:lvlText w:val="%8."/>
      <w:lvlJc w:val="left"/>
      <w:pPr>
        <w:ind w:left="5648" w:hanging="360"/>
      </w:pPr>
    </w:lvl>
    <w:lvl w:ilvl="8" w:tplc="0413001B" w:tentative="1">
      <w:start w:val="1"/>
      <w:numFmt w:val="lowerRoman"/>
      <w:lvlText w:val="%9."/>
      <w:lvlJc w:val="right"/>
      <w:pPr>
        <w:ind w:left="6368" w:hanging="180"/>
      </w:pPr>
    </w:lvl>
  </w:abstractNum>
  <w:abstractNum w:abstractNumId="2" w15:restartNumberingAfterBreak="0">
    <w:nsid w:val="0481745C"/>
    <w:multiLevelType w:val="multilevel"/>
    <w:tmpl w:val="0178A698"/>
    <w:lvl w:ilvl="0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D429A"/>
    <w:multiLevelType w:val="hybridMultilevel"/>
    <w:tmpl w:val="911C6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11CD0"/>
    <w:multiLevelType w:val="hybridMultilevel"/>
    <w:tmpl w:val="9438B79A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D138C"/>
    <w:multiLevelType w:val="multilevel"/>
    <w:tmpl w:val="21565B6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109F4749"/>
    <w:multiLevelType w:val="hybridMultilevel"/>
    <w:tmpl w:val="04B60BC2"/>
    <w:lvl w:ilvl="0" w:tplc="27D0E3EA">
      <w:numFmt w:val="bullet"/>
      <w:lvlText w:val="﷐"/>
      <w:lvlJc w:val="left"/>
      <w:pPr>
        <w:ind w:left="760" w:hanging="40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B22E7"/>
    <w:multiLevelType w:val="hybridMultilevel"/>
    <w:tmpl w:val="479EDF80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658A8"/>
    <w:multiLevelType w:val="multilevel"/>
    <w:tmpl w:val="F43078A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12DC31D6"/>
    <w:multiLevelType w:val="hybridMultilevel"/>
    <w:tmpl w:val="29AAB01E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B365D"/>
    <w:multiLevelType w:val="multilevel"/>
    <w:tmpl w:val="80361F6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19F216BD"/>
    <w:multiLevelType w:val="hybridMultilevel"/>
    <w:tmpl w:val="1652C5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685A7C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540D0"/>
    <w:multiLevelType w:val="hybridMultilevel"/>
    <w:tmpl w:val="E59E8788"/>
    <w:lvl w:ilvl="0" w:tplc="EDBE4E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50595"/>
    <w:multiLevelType w:val="multilevel"/>
    <w:tmpl w:val="9B1295E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96C03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16249"/>
    <w:multiLevelType w:val="multilevel"/>
    <w:tmpl w:val="AA9826B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 w15:restartNumberingAfterBreak="0">
    <w:nsid w:val="2DF13593"/>
    <w:multiLevelType w:val="multilevel"/>
    <w:tmpl w:val="E5743D04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013BF4"/>
    <w:multiLevelType w:val="multilevel"/>
    <w:tmpl w:val="73EE0E3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9" w15:restartNumberingAfterBreak="0">
    <w:nsid w:val="348919C9"/>
    <w:multiLevelType w:val="multilevel"/>
    <w:tmpl w:val="B6D6A70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34DE60BD"/>
    <w:multiLevelType w:val="multilevel"/>
    <w:tmpl w:val="A49A4ECE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F32E56"/>
    <w:multiLevelType w:val="hybridMultilevel"/>
    <w:tmpl w:val="201061F6"/>
    <w:lvl w:ilvl="0" w:tplc="7FAA25A2">
      <w:start w:val="1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71A6E"/>
    <w:multiLevelType w:val="hybridMultilevel"/>
    <w:tmpl w:val="FE76A8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F618C7"/>
    <w:multiLevelType w:val="hybridMultilevel"/>
    <w:tmpl w:val="985C8D62"/>
    <w:lvl w:ilvl="0" w:tplc="DE863BC8">
      <w:start w:val="1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81582B"/>
    <w:multiLevelType w:val="multilevel"/>
    <w:tmpl w:val="EC6A5F0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2A31B8"/>
    <w:multiLevelType w:val="multilevel"/>
    <w:tmpl w:val="574213F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6" w15:restartNumberingAfterBreak="0">
    <w:nsid w:val="461A149A"/>
    <w:multiLevelType w:val="multilevel"/>
    <w:tmpl w:val="D9588F16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455379"/>
    <w:multiLevelType w:val="hybridMultilevel"/>
    <w:tmpl w:val="34841172"/>
    <w:lvl w:ilvl="0" w:tplc="90E4F94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A67CE2"/>
    <w:multiLevelType w:val="hybridMultilevel"/>
    <w:tmpl w:val="698C9A3E"/>
    <w:lvl w:ilvl="0" w:tplc="266AFD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68326E"/>
    <w:multiLevelType w:val="multilevel"/>
    <w:tmpl w:val="A994460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55A02026"/>
    <w:multiLevelType w:val="hybridMultilevel"/>
    <w:tmpl w:val="EC8A23E2"/>
    <w:lvl w:ilvl="0" w:tplc="D56060E6">
      <w:numFmt w:val="decimal"/>
      <w:lvlText w:val="%1"/>
      <w:lvlJc w:val="left"/>
      <w:pPr>
        <w:ind w:left="24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968" w:hanging="360"/>
      </w:pPr>
    </w:lvl>
    <w:lvl w:ilvl="2" w:tplc="0413001B" w:tentative="1">
      <w:start w:val="1"/>
      <w:numFmt w:val="lowerRoman"/>
      <w:lvlText w:val="%3."/>
      <w:lvlJc w:val="right"/>
      <w:pPr>
        <w:ind w:left="1688" w:hanging="180"/>
      </w:pPr>
    </w:lvl>
    <w:lvl w:ilvl="3" w:tplc="0413000F" w:tentative="1">
      <w:start w:val="1"/>
      <w:numFmt w:val="decimal"/>
      <w:lvlText w:val="%4."/>
      <w:lvlJc w:val="left"/>
      <w:pPr>
        <w:ind w:left="2408" w:hanging="360"/>
      </w:pPr>
    </w:lvl>
    <w:lvl w:ilvl="4" w:tplc="04130019" w:tentative="1">
      <w:start w:val="1"/>
      <w:numFmt w:val="lowerLetter"/>
      <w:lvlText w:val="%5."/>
      <w:lvlJc w:val="left"/>
      <w:pPr>
        <w:ind w:left="3128" w:hanging="360"/>
      </w:pPr>
    </w:lvl>
    <w:lvl w:ilvl="5" w:tplc="0413001B" w:tentative="1">
      <w:start w:val="1"/>
      <w:numFmt w:val="lowerRoman"/>
      <w:lvlText w:val="%6."/>
      <w:lvlJc w:val="right"/>
      <w:pPr>
        <w:ind w:left="3848" w:hanging="180"/>
      </w:pPr>
    </w:lvl>
    <w:lvl w:ilvl="6" w:tplc="0413000F" w:tentative="1">
      <w:start w:val="1"/>
      <w:numFmt w:val="decimal"/>
      <w:lvlText w:val="%7."/>
      <w:lvlJc w:val="left"/>
      <w:pPr>
        <w:ind w:left="4568" w:hanging="360"/>
      </w:pPr>
    </w:lvl>
    <w:lvl w:ilvl="7" w:tplc="04130019" w:tentative="1">
      <w:start w:val="1"/>
      <w:numFmt w:val="lowerLetter"/>
      <w:lvlText w:val="%8."/>
      <w:lvlJc w:val="left"/>
      <w:pPr>
        <w:ind w:left="5288" w:hanging="360"/>
      </w:pPr>
    </w:lvl>
    <w:lvl w:ilvl="8" w:tplc="0413001B" w:tentative="1">
      <w:start w:val="1"/>
      <w:numFmt w:val="lowerRoman"/>
      <w:lvlText w:val="%9."/>
      <w:lvlJc w:val="right"/>
      <w:pPr>
        <w:ind w:left="6008" w:hanging="180"/>
      </w:pPr>
    </w:lvl>
  </w:abstractNum>
  <w:abstractNum w:abstractNumId="31" w15:restartNumberingAfterBreak="0">
    <w:nsid w:val="55A85A8D"/>
    <w:multiLevelType w:val="hybridMultilevel"/>
    <w:tmpl w:val="FD4C0416"/>
    <w:lvl w:ilvl="0" w:tplc="DE863BC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1A272B"/>
    <w:multiLevelType w:val="hybridMultilevel"/>
    <w:tmpl w:val="BF3290BE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747FAC"/>
    <w:multiLevelType w:val="hybridMultilevel"/>
    <w:tmpl w:val="06CAE2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A737E2"/>
    <w:multiLevelType w:val="hybridMultilevel"/>
    <w:tmpl w:val="E6A4DC94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234A8E"/>
    <w:multiLevelType w:val="multilevel"/>
    <w:tmpl w:val="698C9A3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417BB7"/>
    <w:multiLevelType w:val="multilevel"/>
    <w:tmpl w:val="B212F8CC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6F4A37"/>
    <w:multiLevelType w:val="multilevel"/>
    <w:tmpl w:val="D1E2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C547C2"/>
    <w:multiLevelType w:val="hybridMultilevel"/>
    <w:tmpl w:val="07581002"/>
    <w:lvl w:ilvl="0" w:tplc="3CFAD33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110DD0"/>
    <w:multiLevelType w:val="hybridMultilevel"/>
    <w:tmpl w:val="170203CE"/>
    <w:lvl w:ilvl="0" w:tplc="88584152">
      <w:start w:val="14"/>
      <w:numFmt w:val="decimal"/>
      <w:lvlText w:val="%1"/>
      <w:lvlJc w:val="left"/>
      <w:pPr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0" w15:restartNumberingAfterBreak="0">
    <w:nsid w:val="7C3F6239"/>
    <w:multiLevelType w:val="hybridMultilevel"/>
    <w:tmpl w:val="8EB4FC9C"/>
    <w:lvl w:ilvl="0" w:tplc="25B62954">
      <w:start w:val="13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AD677D"/>
    <w:multiLevelType w:val="multilevel"/>
    <w:tmpl w:val="6BEC99A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0"/>
  </w:num>
  <w:num w:numId="3">
    <w:abstractNumId w:val="21"/>
  </w:num>
  <w:num w:numId="4">
    <w:abstractNumId w:val="33"/>
  </w:num>
  <w:num w:numId="5">
    <w:abstractNumId w:val="13"/>
  </w:num>
  <w:num w:numId="6">
    <w:abstractNumId w:val="31"/>
  </w:num>
  <w:num w:numId="7">
    <w:abstractNumId w:val="28"/>
  </w:num>
  <w:num w:numId="8">
    <w:abstractNumId w:val="39"/>
  </w:num>
  <w:num w:numId="9">
    <w:abstractNumId w:val="38"/>
  </w:num>
  <w:num w:numId="10">
    <w:abstractNumId w:val="37"/>
  </w:num>
  <w:num w:numId="11">
    <w:abstractNumId w:val="11"/>
  </w:num>
  <w:num w:numId="12">
    <w:abstractNumId w:val="22"/>
  </w:num>
  <w:num w:numId="13">
    <w:abstractNumId w:val="15"/>
  </w:num>
  <w:num w:numId="14">
    <w:abstractNumId w:val="35"/>
  </w:num>
  <w:num w:numId="15">
    <w:abstractNumId w:val="3"/>
  </w:num>
  <w:num w:numId="16">
    <w:abstractNumId w:val="27"/>
  </w:num>
  <w:num w:numId="17">
    <w:abstractNumId w:val="12"/>
  </w:num>
  <w:num w:numId="18">
    <w:abstractNumId w:val="4"/>
  </w:num>
  <w:num w:numId="19">
    <w:abstractNumId w:val="16"/>
  </w:num>
  <w:num w:numId="20">
    <w:abstractNumId w:val="8"/>
  </w:num>
  <w:num w:numId="21">
    <w:abstractNumId w:val="19"/>
  </w:num>
  <w:num w:numId="22">
    <w:abstractNumId w:val="5"/>
  </w:num>
  <w:num w:numId="23">
    <w:abstractNumId w:val="25"/>
  </w:num>
  <w:num w:numId="24">
    <w:abstractNumId w:val="30"/>
  </w:num>
  <w:num w:numId="25">
    <w:abstractNumId w:val="1"/>
  </w:num>
  <w:num w:numId="26">
    <w:abstractNumId w:val="10"/>
  </w:num>
  <w:num w:numId="27">
    <w:abstractNumId w:val="29"/>
  </w:num>
  <w:num w:numId="28">
    <w:abstractNumId w:val="18"/>
  </w:num>
  <w:num w:numId="29">
    <w:abstractNumId w:val="14"/>
  </w:num>
  <w:num w:numId="30">
    <w:abstractNumId w:val="36"/>
  </w:num>
  <w:num w:numId="31">
    <w:abstractNumId w:val="23"/>
  </w:num>
  <w:num w:numId="32">
    <w:abstractNumId w:val="34"/>
  </w:num>
  <w:num w:numId="33">
    <w:abstractNumId w:val="9"/>
  </w:num>
  <w:num w:numId="34">
    <w:abstractNumId w:val="7"/>
  </w:num>
  <w:num w:numId="35">
    <w:abstractNumId w:val="40"/>
  </w:num>
  <w:num w:numId="36">
    <w:abstractNumId w:val="6"/>
  </w:num>
  <w:num w:numId="37">
    <w:abstractNumId w:val="2"/>
  </w:num>
  <w:num w:numId="38">
    <w:abstractNumId w:val="20"/>
  </w:num>
  <w:num w:numId="39">
    <w:abstractNumId w:val="24"/>
  </w:num>
  <w:num w:numId="40">
    <w:abstractNumId w:val="41"/>
  </w:num>
  <w:num w:numId="41">
    <w:abstractNumId w:val="26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7D"/>
    <w:rsid w:val="00001737"/>
    <w:rsid w:val="00005838"/>
    <w:rsid w:val="00014AE8"/>
    <w:rsid w:val="00017528"/>
    <w:rsid w:val="0003168A"/>
    <w:rsid w:val="00033CCC"/>
    <w:rsid w:val="0003466D"/>
    <w:rsid w:val="000400B6"/>
    <w:rsid w:val="00043F35"/>
    <w:rsid w:val="0005078A"/>
    <w:rsid w:val="0005133E"/>
    <w:rsid w:val="00063ECE"/>
    <w:rsid w:val="00067A2E"/>
    <w:rsid w:val="000913DB"/>
    <w:rsid w:val="00094123"/>
    <w:rsid w:val="000972C7"/>
    <w:rsid w:val="000A2ED6"/>
    <w:rsid w:val="000A3080"/>
    <w:rsid w:val="000A3587"/>
    <w:rsid w:val="000A7DC3"/>
    <w:rsid w:val="000B44F9"/>
    <w:rsid w:val="000C3AF2"/>
    <w:rsid w:val="000E3824"/>
    <w:rsid w:val="00102D74"/>
    <w:rsid w:val="00104853"/>
    <w:rsid w:val="00115FD9"/>
    <w:rsid w:val="001168DB"/>
    <w:rsid w:val="00122955"/>
    <w:rsid w:val="00125F7A"/>
    <w:rsid w:val="00134B61"/>
    <w:rsid w:val="00135813"/>
    <w:rsid w:val="001401BC"/>
    <w:rsid w:val="0016329F"/>
    <w:rsid w:val="00182AB7"/>
    <w:rsid w:val="00191B10"/>
    <w:rsid w:val="0019300F"/>
    <w:rsid w:val="001A221D"/>
    <w:rsid w:val="001B29F0"/>
    <w:rsid w:val="001B3966"/>
    <w:rsid w:val="001B47A6"/>
    <w:rsid w:val="001C5327"/>
    <w:rsid w:val="001C6A58"/>
    <w:rsid w:val="001D0FB0"/>
    <w:rsid w:val="001D6663"/>
    <w:rsid w:val="001E47C7"/>
    <w:rsid w:val="001E5655"/>
    <w:rsid w:val="001F2484"/>
    <w:rsid w:val="001F25A7"/>
    <w:rsid w:val="00202446"/>
    <w:rsid w:val="00203A71"/>
    <w:rsid w:val="002043BE"/>
    <w:rsid w:val="002157EF"/>
    <w:rsid w:val="00220952"/>
    <w:rsid w:val="00227633"/>
    <w:rsid w:val="002376AF"/>
    <w:rsid w:val="002377D2"/>
    <w:rsid w:val="00250096"/>
    <w:rsid w:val="00252D13"/>
    <w:rsid w:val="00260218"/>
    <w:rsid w:val="00271D9B"/>
    <w:rsid w:val="00291462"/>
    <w:rsid w:val="002A2F79"/>
    <w:rsid w:val="002A4573"/>
    <w:rsid w:val="002A69FE"/>
    <w:rsid w:val="002A6C36"/>
    <w:rsid w:val="002B0745"/>
    <w:rsid w:val="002B448F"/>
    <w:rsid w:val="002B548A"/>
    <w:rsid w:val="002B757F"/>
    <w:rsid w:val="002C07BA"/>
    <w:rsid w:val="002C0D8F"/>
    <w:rsid w:val="002C4612"/>
    <w:rsid w:val="002D1F4E"/>
    <w:rsid w:val="002D2033"/>
    <w:rsid w:val="002D2A3E"/>
    <w:rsid w:val="002E7A33"/>
    <w:rsid w:val="002F5387"/>
    <w:rsid w:val="003023B1"/>
    <w:rsid w:val="00310C6D"/>
    <w:rsid w:val="003127D8"/>
    <w:rsid w:val="0032176E"/>
    <w:rsid w:val="003249FB"/>
    <w:rsid w:val="00325807"/>
    <w:rsid w:val="00326F83"/>
    <w:rsid w:val="003440A8"/>
    <w:rsid w:val="003478B5"/>
    <w:rsid w:val="00363C1D"/>
    <w:rsid w:val="00364D5E"/>
    <w:rsid w:val="00387302"/>
    <w:rsid w:val="0039134F"/>
    <w:rsid w:val="00392566"/>
    <w:rsid w:val="003A6222"/>
    <w:rsid w:val="003A75FD"/>
    <w:rsid w:val="003B5694"/>
    <w:rsid w:val="003B723D"/>
    <w:rsid w:val="003C00E8"/>
    <w:rsid w:val="003C0FE1"/>
    <w:rsid w:val="003C29A5"/>
    <w:rsid w:val="003C7AD8"/>
    <w:rsid w:val="003D12B7"/>
    <w:rsid w:val="003D1C29"/>
    <w:rsid w:val="003D2D03"/>
    <w:rsid w:val="003D6382"/>
    <w:rsid w:val="003E3858"/>
    <w:rsid w:val="003F3484"/>
    <w:rsid w:val="00404BBD"/>
    <w:rsid w:val="00421466"/>
    <w:rsid w:val="0042451F"/>
    <w:rsid w:val="00425387"/>
    <w:rsid w:val="00433162"/>
    <w:rsid w:val="004404BA"/>
    <w:rsid w:val="004429BA"/>
    <w:rsid w:val="00443D40"/>
    <w:rsid w:val="004567BB"/>
    <w:rsid w:val="00462ED1"/>
    <w:rsid w:val="00463B22"/>
    <w:rsid w:val="00472C10"/>
    <w:rsid w:val="00480F3F"/>
    <w:rsid w:val="004855CA"/>
    <w:rsid w:val="00485E54"/>
    <w:rsid w:val="00490D0E"/>
    <w:rsid w:val="00492AA6"/>
    <w:rsid w:val="004969E6"/>
    <w:rsid w:val="004A17DD"/>
    <w:rsid w:val="004D68AC"/>
    <w:rsid w:val="004E0D40"/>
    <w:rsid w:val="004E440F"/>
    <w:rsid w:val="004E6109"/>
    <w:rsid w:val="004F1D48"/>
    <w:rsid w:val="004F1DAC"/>
    <w:rsid w:val="004F2D09"/>
    <w:rsid w:val="0051711E"/>
    <w:rsid w:val="005219D6"/>
    <w:rsid w:val="00537CEF"/>
    <w:rsid w:val="00545752"/>
    <w:rsid w:val="0056163E"/>
    <w:rsid w:val="005656A2"/>
    <w:rsid w:val="00573B30"/>
    <w:rsid w:val="005914B9"/>
    <w:rsid w:val="005973B1"/>
    <w:rsid w:val="005A34A6"/>
    <w:rsid w:val="005A642F"/>
    <w:rsid w:val="005B0FF1"/>
    <w:rsid w:val="005B4B41"/>
    <w:rsid w:val="005B6D40"/>
    <w:rsid w:val="005B72B7"/>
    <w:rsid w:val="005C02F0"/>
    <w:rsid w:val="005C37A3"/>
    <w:rsid w:val="005C7A16"/>
    <w:rsid w:val="005D2AE4"/>
    <w:rsid w:val="005E29CE"/>
    <w:rsid w:val="005F1279"/>
    <w:rsid w:val="005F495B"/>
    <w:rsid w:val="00607542"/>
    <w:rsid w:val="00623C6D"/>
    <w:rsid w:val="00627468"/>
    <w:rsid w:val="006319F4"/>
    <w:rsid w:val="006378C2"/>
    <w:rsid w:val="00637E72"/>
    <w:rsid w:val="00640C0A"/>
    <w:rsid w:val="00643B76"/>
    <w:rsid w:val="0065766F"/>
    <w:rsid w:val="00665B5D"/>
    <w:rsid w:val="006711A0"/>
    <w:rsid w:val="00676392"/>
    <w:rsid w:val="0068579D"/>
    <w:rsid w:val="006B432C"/>
    <w:rsid w:val="006B47DF"/>
    <w:rsid w:val="006C5526"/>
    <w:rsid w:val="006C583D"/>
    <w:rsid w:val="006E48AC"/>
    <w:rsid w:val="006E558B"/>
    <w:rsid w:val="006E5692"/>
    <w:rsid w:val="006F1328"/>
    <w:rsid w:val="006F2F8E"/>
    <w:rsid w:val="006F4060"/>
    <w:rsid w:val="006F4A85"/>
    <w:rsid w:val="00700728"/>
    <w:rsid w:val="0070322C"/>
    <w:rsid w:val="007070DF"/>
    <w:rsid w:val="00710423"/>
    <w:rsid w:val="007136E3"/>
    <w:rsid w:val="007202E6"/>
    <w:rsid w:val="00720F97"/>
    <w:rsid w:val="00724EF7"/>
    <w:rsid w:val="00727890"/>
    <w:rsid w:val="007371C1"/>
    <w:rsid w:val="007471A4"/>
    <w:rsid w:val="00753981"/>
    <w:rsid w:val="00756579"/>
    <w:rsid w:val="00764CE0"/>
    <w:rsid w:val="007655B8"/>
    <w:rsid w:val="00773721"/>
    <w:rsid w:val="007765A4"/>
    <w:rsid w:val="007863AA"/>
    <w:rsid w:val="007946AF"/>
    <w:rsid w:val="007962F7"/>
    <w:rsid w:val="007A6174"/>
    <w:rsid w:val="007A7669"/>
    <w:rsid w:val="007B419A"/>
    <w:rsid w:val="007B456A"/>
    <w:rsid w:val="007C0A4D"/>
    <w:rsid w:val="007D6648"/>
    <w:rsid w:val="007D6B1E"/>
    <w:rsid w:val="008032F6"/>
    <w:rsid w:val="008053DF"/>
    <w:rsid w:val="00817CE4"/>
    <w:rsid w:val="008208D1"/>
    <w:rsid w:val="00826B71"/>
    <w:rsid w:val="00831E71"/>
    <w:rsid w:val="00833435"/>
    <w:rsid w:val="00837F20"/>
    <w:rsid w:val="00841638"/>
    <w:rsid w:val="00847514"/>
    <w:rsid w:val="008514D1"/>
    <w:rsid w:val="008526E4"/>
    <w:rsid w:val="00852F5D"/>
    <w:rsid w:val="00853F76"/>
    <w:rsid w:val="008573B4"/>
    <w:rsid w:val="00860454"/>
    <w:rsid w:val="00860C2A"/>
    <w:rsid w:val="00880164"/>
    <w:rsid w:val="008833CA"/>
    <w:rsid w:val="00884FB4"/>
    <w:rsid w:val="00890D6B"/>
    <w:rsid w:val="0089244F"/>
    <w:rsid w:val="0089255D"/>
    <w:rsid w:val="00897111"/>
    <w:rsid w:val="008B1BE9"/>
    <w:rsid w:val="008B2A5B"/>
    <w:rsid w:val="008C2DCC"/>
    <w:rsid w:val="008D5778"/>
    <w:rsid w:val="008E0EFA"/>
    <w:rsid w:val="008E654F"/>
    <w:rsid w:val="008F1B3C"/>
    <w:rsid w:val="008F38C7"/>
    <w:rsid w:val="008F64A6"/>
    <w:rsid w:val="009001D9"/>
    <w:rsid w:val="00905B94"/>
    <w:rsid w:val="00915FEF"/>
    <w:rsid w:val="00917E16"/>
    <w:rsid w:val="009228B9"/>
    <w:rsid w:val="00940783"/>
    <w:rsid w:val="00952903"/>
    <w:rsid w:val="00962CD9"/>
    <w:rsid w:val="00970515"/>
    <w:rsid w:val="00975BF4"/>
    <w:rsid w:val="009838E9"/>
    <w:rsid w:val="00990EDF"/>
    <w:rsid w:val="0099374F"/>
    <w:rsid w:val="00996C34"/>
    <w:rsid w:val="009A6DAB"/>
    <w:rsid w:val="009B4E39"/>
    <w:rsid w:val="009C29C2"/>
    <w:rsid w:val="009C5EAC"/>
    <w:rsid w:val="009C714C"/>
    <w:rsid w:val="009D3891"/>
    <w:rsid w:val="00A022BF"/>
    <w:rsid w:val="00A03996"/>
    <w:rsid w:val="00A1134C"/>
    <w:rsid w:val="00A165C8"/>
    <w:rsid w:val="00A16F6E"/>
    <w:rsid w:val="00A27C1D"/>
    <w:rsid w:val="00A358C6"/>
    <w:rsid w:val="00A448FE"/>
    <w:rsid w:val="00A515A3"/>
    <w:rsid w:val="00A54C9C"/>
    <w:rsid w:val="00A62DD0"/>
    <w:rsid w:val="00A63F85"/>
    <w:rsid w:val="00A766A1"/>
    <w:rsid w:val="00A83407"/>
    <w:rsid w:val="00A87C0F"/>
    <w:rsid w:val="00A908F2"/>
    <w:rsid w:val="00A91258"/>
    <w:rsid w:val="00AB5368"/>
    <w:rsid w:val="00AB7ED2"/>
    <w:rsid w:val="00AC1D55"/>
    <w:rsid w:val="00AC2204"/>
    <w:rsid w:val="00AC2EDC"/>
    <w:rsid w:val="00AE0D21"/>
    <w:rsid w:val="00AE727B"/>
    <w:rsid w:val="00AF303C"/>
    <w:rsid w:val="00B01B57"/>
    <w:rsid w:val="00B035CF"/>
    <w:rsid w:val="00B04542"/>
    <w:rsid w:val="00B071CF"/>
    <w:rsid w:val="00B165B6"/>
    <w:rsid w:val="00B17FA0"/>
    <w:rsid w:val="00B25CB9"/>
    <w:rsid w:val="00B34A13"/>
    <w:rsid w:val="00B36C40"/>
    <w:rsid w:val="00B4018A"/>
    <w:rsid w:val="00B439FC"/>
    <w:rsid w:val="00B53451"/>
    <w:rsid w:val="00B54C9B"/>
    <w:rsid w:val="00B5561C"/>
    <w:rsid w:val="00B5625B"/>
    <w:rsid w:val="00B609AC"/>
    <w:rsid w:val="00B61C61"/>
    <w:rsid w:val="00B633EF"/>
    <w:rsid w:val="00B67DF6"/>
    <w:rsid w:val="00BA1F5D"/>
    <w:rsid w:val="00BA2B1E"/>
    <w:rsid w:val="00BA2B64"/>
    <w:rsid w:val="00BB3F6E"/>
    <w:rsid w:val="00BC310B"/>
    <w:rsid w:val="00BD2800"/>
    <w:rsid w:val="00BD6B51"/>
    <w:rsid w:val="00BF00B2"/>
    <w:rsid w:val="00BF6462"/>
    <w:rsid w:val="00C04CCC"/>
    <w:rsid w:val="00C056D5"/>
    <w:rsid w:val="00C0767D"/>
    <w:rsid w:val="00C07B9C"/>
    <w:rsid w:val="00C160EB"/>
    <w:rsid w:val="00C21EE8"/>
    <w:rsid w:val="00C23867"/>
    <w:rsid w:val="00C57D6D"/>
    <w:rsid w:val="00C63B1D"/>
    <w:rsid w:val="00C64105"/>
    <w:rsid w:val="00C65C38"/>
    <w:rsid w:val="00C71199"/>
    <w:rsid w:val="00C876A5"/>
    <w:rsid w:val="00C906E3"/>
    <w:rsid w:val="00C919A5"/>
    <w:rsid w:val="00CA0422"/>
    <w:rsid w:val="00CA4493"/>
    <w:rsid w:val="00CA5FF9"/>
    <w:rsid w:val="00CB79B1"/>
    <w:rsid w:val="00CC50A3"/>
    <w:rsid w:val="00CC5875"/>
    <w:rsid w:val="00CC6BBE"/>
    <w:rsid w:val="00CC7507"/>
    <w:rsid w:val="00CE63D9"/>
    <w:rsid w:val="00CF1653"/>
    <w:rsid w:val="00D01AD2"/>
    <w:rsid w:val="00D038FC"/>
    <w:rsid w:val="00D10104"/>
    <w:rsid w:val="00D10C0B"/>
    <w:rsid w:val="00D1550A"/>
    <w:rsid w:val="00D200EE"/>
    <w:rsid w:val="00D27C34"/>
    <w:rsid w:val="00D34447"/>
    <w:rsid w:val="00D47AC5"/>
    <w:rsid w:val="00D47D0B"/>
    <w:rsid w:val="00D5440F"/>
    <w:rsid w:val="00D71B54"/>
    <w:rsid w:val="00D8060D"/>
    <w:rsid w:val="00D86167"/>
    <w:rsid w:val="00D92339"/>
    <w:rsid w:val="00D95989"/>
    <w:rsid w:val="00D96422"/>
    <w:rsid w:val="00DA2E07"/>
    <w:rsid w:val="00DA4D17"/>
    <w:rsid w:val="00DB0DD6"/>
    <w:rsid w:val="00DB5CA3"/>
    <w:rsid w:val="00DC694F"/>
    <w:rsid w:val="00DD3BE3"/>
    <w:rsid w:val="00DD57F2"/>
    <w:rsid w:val="00DE0176"/>
    <w:rsid w:val="00DE345A"/>
    <w:rsid w:val="00DE7A2A"/>
    <w:rsid w:val="00DF08B8"/>
    <w:rsid w:val="00DF6DC0"/>
    <w:rsid w:val="00DF7DD0"/>
    <w:rsid w:val="00E13DAB"/>
    <w:rsid w:val="00E172FE"/>
    <w:rsid w:val="00E53060"/>
    <w:rsid w:val="00E57F69"/>
    <w:rsid w:val="00E73CC9"/>
    <w:rsid w:val="00E764CF"/>
    <w:rsid w:val="00E90F8F"/>
    <w:rsid w:val="00E91645"/>
    <w:rsid w:val="00E92A91"/>
    <w:rsid w:val="00E94C90"/>
    <w:rsid w:val="00EA4AB6"/>
    <w:rsid w:val="00EB1EBD"/>
    <w:rsid w:val="00EB7546"/>
    <w:rsid w:val="00EC0F6A"/>
    <w:rsid w:val="00EC222A"/>
    <w:rsid w:val="00EC4E0F"/>
    <w:rsid w:val="00EC6034"/>
    <w:rsid w:val="00EC7521"/>
    <w:rsid w:val="00ED374C"/>
    <w:rsid w:val="00EE2714"/>
    <w:rsid w:val="00EF5D46"/>
    <w:rsid w:val="00EF6E0E"/>
    <w:rsid w:val="00F00F49"/>
    <w:rsid w:val="00F035C2"/>
    <w:rsid w:val="00F16AF8"/>
    <w:rsid w:val="00F17D2F"/>
    <w:rsid w:val="00F27C40"/>
    <w:rsid w:val="00F31759"/>
    <w:rsid w:val="00F32967"/>
    <w:rsid w:val="00F33795"/>
    <w:rsid w:val="00F342A8"/>
    <w:rsid w:val="00F354B7"/>
    <w:rsid w:val="00F36586"/>
    <w:rsid w:val="00F42FC0"/>
    <w:rsid w:val="00F50B66"/>
    <w:rsid w:val="00F5412E"/>
    <w:rsid w:val="00F62E04"/>
    <w:rsid w:val="00F64B20"/>
    <w:rsid w:val="00F66F4D"/>
    <w:rsid w:val="00F67E49"/>
    <w:rsid w:val="00F8468C"/>
    <w:rsid w:val="00F862F4"/>
    <w:rsid w:val="00F97C2B"/>
    <w:rsid w:val="00FA1455"/>
    <w:rsid w:val="00FB195F"/>
    <w:rsid w:val="00FB2191"/>
    <w:rsid w:val="00FB2CE3"/>
    <w:rsid w:val="00FB7E33"/>
    <w:rsid w:val="00FC3F07"/>
    <w:rsid w:val="00FD3E0B"/>
    <w:rsid w:val="00FD429A"/>
    <w:rsid w:val="00FD65A5"/>
    <w:rsid w:val="00FE6D7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E0B7"/>
  <w14:defaultImageDpi w14:val="32767"/>
  <w15:chartTrackingRefBased/>
  <w15:docId w15:val="{E43E18D7-DF38-5641-B4F3-1E837576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0767D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B5C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5C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DB5CA3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DB5CA3"/>
    <w:rPr>
      <w:rFonts w:ascii="Times New Roman" w:hAnsi="Times New Roman" w:cs="Times New Roman"/>
      <w:b/>
      <w:bCs/>
      <w:sz w:val="27"/>
      <w:szCs w:val="27"/>
      <w:lang w:eastAsia="nl-NL"/>
    </w:rPr>
  </w:style>
  <w:style w:type="paragraph" w:customStyle="1" w:styleId="APAstyle">
    <w:name w:val="APA style"/>
    <w:basedOn w:val="Normaalweb"/>
    <w:qFormat/>
    <w:rsid w:val="00537CEF"/>
    <w:pPr>
      <w:spacing w:line="360" w:lineRule="auto"/>
    </w:pPr>
    <w:rPr>
      <w:rFonts w:eastAsia="Times New Roman"/>
      <w:color w:val="000000" w:themeColor="text1"/>
      <w:lang w:val="en-US" w:eastAsia="nl-NL"/>
    </w:rPr>
  </w:style>
  <w:style w:type="paragraph" w:styleId="Normaalweb">
    <w:name w:val="Normal (Web)"/>
    <w:basedOn w:val="Standaard"/>
    <w:uiPriority w:val="99"/>
    <w:unhideWhenUsed/>
    <w:rsid w:val="00537CEF"/>
    <w:rPr>
      <w:rFonts w:eastAsiaTheme="minorHAns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767D"/>
    <w:rPr>
      <w:rFonts w:eastAsiaTheme="minorHAnsi"/>
      <w:sz w:val="18"/>
      <w:szCs w:val="18"/>
      <w:lang w:val="en-US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767D"/>
    <w:rPr>
      <w:rFonts w:ascii="Times New Roman" w:hAnsi="Times New Roman" w:cs="Times New Roman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C0767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C0767D"/>
    <w:rPr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0767D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C0767D"/>
  </w:style>
  <w:style w:type="character" w:customStyle="1" w:styleId="texhtml">
    <w:name w:val="texhtml"/>
    <w:basedOn w:val="Standaardalinea-lettertype"/>
    <w:rsid w:val="00F50B66"/>
  </w:style>
  <w:style w:type="paragraph" w:styleId="Lijstalinea">
    <w:name w:val="List Paragraph"/>
    <w:basedOn w:val="Standaard"/>
    <w:uiPriority w:val="34"/>
    <w:qFormat/>
    <w:rsid w:val="00DB5CA3"/>
    <w:pPr>
      <w:spacing w:after="160" w:line="254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5CA3"/>
    <w:pPr>
      <w:spacing w:after="16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CA3"/>
    <w:rPr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5CA3"/>
    <w:rPr>
      <w:b/>
      <w:bCs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5CA3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DB5CA3"/>
    <w:rPr>
      <w:b/>
      <w:bCs/>
      <w:lang w:val="en-US"/>
    </w:rPr>
  </w:style>
  <w:style w:type="character" w:styleId="Hyperlink">
    <w:name w:val="Hyperlink"/>
    <w:basedOn w:val="Standaardalinea-lettertype"/>
    <w:uiPriority w:val="99"/>
    <w:unhideWhenUsed/>
    <w:rsid w:val="00DB5CA3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B5CA3"/>
    <w:rPr>
      <w:sz w:val="22"/>
      <w:szCs w:val="22"/>
      <w:lang w:val="en-US"/>
    </w:rPr>
  </w:style>
  <w:style w:type="character" w:customStyle="1" w:styleId="apple-converted-space">
    <w:name w:val="apple-converted-space"/>
    <w:basedOn w:val="Standaardalinea-lettertype"/>
    <w:rsid w:val="00DB5CA3"/>
  </w:style>
  <w:style w:type="character" w:customStyle="1" w:styleId="nlmpublisher-loc">
    <w:name w:val="nlm_publisher-loc"/>
    <w:basedOn w:val="Standaardalinea-lettertype"/>
    <w:rsid w:val="00DB5CA3"/>
  </w:style>
  <w:style w:type="character" w:customStyle="1" w:styleId="nlmpublisher-name">
    <w:name w:val="nlm_publisher-name"/>
    <w:basedOn w:val="Standaardalinea-lettertype"/>
    <w:rsid w:val="00DB5CA3"/>
  </w:style>
  <w:style w:type="character" w:styleId="Nadruk">
    <w:name w:val="Emphasis"/>
    <w:basedOn w:val="Standaardalinea-lettertype"/>
    <w:uiPriority w:val="20"/>
    <w:qFormat/>
    <w:rsid w:val="00DB5CA3"/>
    <w:rPr>
      <w:i/>
      <w:iCs/>
    </w:rPr>
  </w:style>
  <w:style w:type="character" w:customStyle="1" w:styleId="element-citation">
    <w:name w:val="element-citation"/>
    <w:basedOn w:val="Standaardalinea-lettertype"/>
    <w:rsid w:val="00DB5CA3"/>
  </w:style>
  <w:style w:type="character" w:customStyle="1" w:styleId="ref-journal">
    <w:name w:val="ref-journal"/>
    <w:basedOn w:val="Standaardalinea-lettertype"/>
    <w:rsid w:val="00DB5CA3"/>
  </w:style>
  <w:style w:type="character" w:customStyle="1" w:styleId="ref-vol">
    <w:name w:val="ref-vol"/>
    <w:basedOn w:val="Standaardalinea-lettertype"/>
    <w:rsid w:val="00DB5CA3"/>
  </w:style>
  <w:style w:type="paragraph" w:styleId="Geenafstand">
    <w:name w:val="No Spacing"/>
    <w:link w:val="GeenafstandChar"/>
    <w:uiPriority w:val="1"/>
    <w:qFormat/>
    <w:rsid w:val="00DB5CA3"/>
    <w:pPr>
      <w:spacing w:line="360" w:lineRule="auto"/>
      <w:jc w:val="both"/>
    </w:pPr>
    <w:rPr>
      <w:rFonts w:ascii="Times New Roman" w:hAnsi="Times New Roman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B5CA3"/>
    <w:rPr>
      <w:rFonts w:ascii="Times New Roman" w:hAnsi="Times New Roman"/>
      <w:szCs w:val="22"/>
    </w:rPr>
  </w:style>
  <w:style w:type="character" w:styleId="Zwaar">
    <w:name w:val="Strong"/>
    <w:basedOn w:val="Standaardalinea-lettertype"/>
    <w:uiPriority w:val="22"/>
    <w:qFormat/>
    <w:rsid w:val="00DB5CA3"/>
    <w:rPr>
      <w:b/>
      <w:bCs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B5CA3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B5CA3"/>
    <w:rPr>
      <w:rFonts w:ascii="Times New Roman" w:eastAsia="Times New Roman" w:hAnsi="Times New Roman" w:cs="Times New Roman"/>
      <w:lang w:eastAsia="nl-NL"/>
    </w:rPr>
  </w:style>
  <w:style w:type="character" w:customStyle="1" w:styleId="nlmyear">
    <w:name w:val="nlm_year"/>
    <w:basedOn w:val="Standaardalinea-lettertype"/>
    <w:rsid w:val="00DB5CA3"/>
  </w:style>
  <w:style w:type="character" w:customStyle="1" w:styleId="citation">
    <w:name w:val="citation"/>
    <w:basedOn w:val="Standaardalinea-lettertype"/>
    <w:rsid w:val="00DB5CA3"/>
  </w:style>
  <w:style w:type="character" w:customStyle="1" w:styleId="current-selection">
    <w:name w:val="current-selection"/>
    <w:basedOn w:val="Standaardalinea-lettertype"/>
    <w:rsid w:val="00DB5CA3"/>
  </w:style>
  <w:style w:type="character" w:customStyle="1" w:styleId="a">
    <w:name w:val="_"/>
    <w:basedOn w:val="Standaardalinea-lettertype"/>
    <w:rsid w:val="00DB5CA3"/>
  </w:style>
  <w:style w:type="character" w:customStyle="1" w:styleId="hlfld-contribauthor">
    <w:name w:val="hlfld-contribauthor"/>
    <w:basedOn w:val="Standaardalinea-lettertype"/>
    <w:rsid w:val="00DB5CA3"/>
  </w:style>
  <w:style w:type="character" w:customStyle="1" w:styleId="nlmgiven-names">
    <w:name w:val="nlm_given-names"/>
    <w:basedOn w:val="Standaardalinea-lettertype"/>
    <w:rsid w:val="00DB5CA3"/>
  </w:style>
  <w:style w:type="character" w:customStyle="1" w:styleId="nlmarticle-title">
    <w:name w:val="nlm_article-title"/>
    <w:basedOn w:val="Standaardalinea-lettertype"/>
    <w:rsid w:val="00DB5CA3"/>
  </w:style>
  <w:style w:type="character" w:customStyle="1" w:styleId="nlmfpage">
    <w:name w:val="nlm_fpage"/>
    <w:basedOn w:val="Standaardalinea-lettertype"/>
    <w:rsid w:val="00DB5CA3"/>
  </w:style>
  <w:style w:type="character" w:customStyle="1" w:styleId="nlmlpage">
    <w:name w:val="nlm_lpage"/>
    <w:basedOn w:val="Standaardalinea-lettertype"/>
    <w:rsid w:val="00DB5CA3"/>
  </w:style>
  <w:style w:type="character" w:customStyle="1" w:styleId="Onopgelostemelding1">
    <w:name w:val="Onopgeloste melding1"/>
    <w:basedOn w:val="Standaardalinea-lettertype"/>
    <w:uiPriority w:val="99"/>
    <w:rsid w:val="00DB5CA3"/>
    <w:rPr>
      <w:color w:val="808080"/>
      <w:shd w:val="clear" w:color="auto" w:fill="E6E6E6"/>
    </w:rPr>
  </w:style>
  <w:style w:type="paragraph" w:customStyle="1" w:styleId="u-mb-2">
    <w:name w:val="u-mb-2"/>
    <w:basedOn w:val="Standaard"/>
    <w:rsid w:val="00DB5CA3"/>
    <w:pPr>
      <w:spacing w:before="100" w:beforeAutospacing="1" w:after="100" w:afterAutospacing="1"/>
    </w:pPr>
  </w:style>
  <w:style w:type="character" w:customStyle="1" w:styleId="authorsname">
    <w:name w:val="authors__name"/>
    <w:basedOn w:val="Standaardalinea-lettertype"/>
    <w:rsid w:val="00DB5CA3"/>
  </w:style>
  <w:style w:type="character" w:customStyle="1" w:styleId="journaltitle">
    <w:name w:val="journaltitle"/>
    <w:basedOn w:val="Standaardalinea-lettertype"/>
    <w:rsid w:val="00DB5CA3"/>
  </w:style>
  <w:style w:type="character" w:customStyle="1" w:styleId="name">
    <w:name w:val="name"/>
    <w:basedOn w:val="Standaardalinea-lettertype"/>
    <w:rsid w:val="00DB5CA3"/>
  </w:style>
  <w:style w:type="character" w:customStyle="1" w:styleId="surname">
    <w:name w:val="surname"/>
    <w:basedOn w:val="Standaardalinea-lettertype"/>
    <w:rsid w:val="00DB5CA3"/>
  </w:style>
  <w:style w:type="character" w:customStyle="1" w:styleId="given-names">
    <w:name w:val="given-names"/>
    <w:basedOn w:val="Standaardalinea-lettertype"/>
    <w:rsid w:val="00DB5CA3"/>
  </w:style>
  <w:style w:type="character" w:customStyle="1" w:styleId="article-title">
    <w:name w:val="article-title"/>
    <w:basedOn w:val="Standaardalinea-lettertype"/>
    <w:rsid w:val="00DB5CA3"/>
  </w:style>
  <w:style w:type="character" w:customStyle="1" w:styleId="source">
    <w:name w:val="source"/>
    <w:basedOn w:val="Standaardalinea-lettertype"/>
    <w:rsid w:val="00DB5CA3"/>
  </w:style>
  <w:style w:type="character" w:customStyle="1" w:styleId="year">
    <w:name w:val="year"/>
    <w:basedOn w:val="Standaardalinea-lettertype"/>
    <w:rsid w:val="00DB5CA3"/>
  </w:style>
  <w:style w:type="character" w:customStyle="1" w:styleId="volume">
    <w:name w:val="volume"/>
    <w:basedOn w:val="Standaardalinea-lettertype"/>
    <w:rsid w:val="00DB5CA3"/>
  </w:style>
  <w:style w:type="character" w:customStyle="1" w:styleId="fpage">
    <w:name w:val="fpage"/>
    <w:basedOn w:val="Standaardalinea-lettertype"/>
    <w:rsid w:val="00DB5CA3"/>
  </w:style>
  <w:style w:type="character" w:customStyle="1" w:styleId="lpage">
    <w:name w:val="lpage"/>
    <w:basedOn w:val="Standaardalinea-lettertype"/>
    <w:rsid w:val="00DB5CA3"/>
  </w:style>
  <w:style w:type="character" w:customStyle="1" w:styleId="ff4">
    <w:name w:val="ff4"/>
    <w:basedOn w:val="Standaardalinea-lettertype"/>
    <w:rsid w:val="00DB5CA3"/>
  </w:style>
  <w:style w:type="character" w:customStyle="1" w:styleId="ls4">
    <w:name w:val="ls4"/>
    <w:basedOn w:val="Standaardalinea-lettertype"/>
    <w:rsid w:val="00DB5CA3"/>
  </w:style>
  <w:style w:type="character" w:styleId="Onopgelostemelding">
    <w:name w:val="Unresolved Mention"/>
    <w:basedOn w:val="Standaardalinea-lettertype"/>
    <w:uiPriority w:val="99"/>
    <w:unhideWhenUsed/>
    <w:rsid w:val="00DB5CA3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4C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0BACD-696B-43C7-8D08-3CF6E52E9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8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eniz Arslan</dc:creator>
  <cp:keywords/>
  <dc:description/>
  <cp:lastModifiedBy>Ildeniz Arslan</cp:lastModifiedBy>
  <cp:revision>6</cp:revision>
  <dcterms:created xsi:type="dcterms:W3CDTF">2020-09-17T09:30:00Z</dcterms:created>
  <dcterms:modified xsi:type="dcterms:W3CDTF">2020-09-17T10:04:00Z</dcterms:modified>
</cp:coreProperties>
</file>